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A219B0" w14:textId="29860FFF" w:rsidR="007C1E6E" w:rsidRDefault="007C1E6E" w:rsidP="00DE2ECB">
      <w:pPr>
        <w:spacing w:line="360" w:lineRule="auto"/>
        <w:rPr>
          <w:rFonts w:ascii="Arial" w:hAnsi="Arial" w:cs="Arial"/>
          <w:b/>
          <w:sz w:val="28"/>
          <w:szCs w:val="22"/>
        </w:rPr>
      </w:pPr>
      <w:r>
        <w:rPr>
          <w:rFonts w:ascii="Arial" w:hAnsi="Arial" w:cs="Arial"/>
          <w:b/>
          <w:sz w:val="28"/>
          <w:szCs w:val="22"/>
        </w:rPr>
        <w:t xml:space="preserve">Supporting information for </w:t>
      </w:r>
    </w:p>
    <w:p w14:paraId="3043E3A5" w14:textId="5110CD55" w:rsidR="00A169A0" w:rsidRPr="00DE2ECB" w:rsidRDefault="002269BB" w:rsidP="00DE2ECB">
      <w:pPr>
        <w:spacing w:line="360" w:lineRule="auto"/>
        <w:rPr>
          <w:rFonts w:ascii="Arial" w:hAnsi="Arial" w:cs="Arial"/>
          <w:b/>
          <w:sz w:val="28"/>
          <w:szCs w:val="22"/>
        </w:rPr>
      </w:pPr>
      <w:r w:rsidRPr="00DE2ECB">
        <w:rPr>
          <w:rFonts w:ascii="Arial" w:hAnsi="Arial" w:cs="Arial"/>
          <w:b/>
          <w:sz w:val="28"/>
          <w:szCs w:val="22"/>
        </w:rPr>
        <w:t xml:space="preserve">Flexible Fitting </w:t>
      </w:r>
      <w:r w:rsidR="002965D4" w:rsidRPr="00DE2ECB">
        <w:rPr>
          <w:rFonts w:ascii="Arial" w:hAnsi="Arial" w:cs="Arial"/>
          <w:b/>
          <w:sz w:val="28"/>
          <w:szCs w:val="22"/>
        </w:rPr>
        <w:t xml:space="preserve">of Biomolecular Structures </w:t>
      </w:r>
      <w:r w:rsidRPr="00DE2ECB">
        <w:rPr>
          <w:rFonts w:ascii="Arial" w:hAnsi="Arial" w:cs="Arial"/>
          <w:b/>
          <w:sz w:val="28"/>
          <w:szCs w:val="22"/>
        </w:rPr>
        <w:t xml:space="preserve">to </w:t>
      </w:r>
      <w:r w:rsidR="00257CBE" w:rsidRPr="00DE2ECB">
        <w:rPr>
          <w:rFonts w:ascii="Arial" w:hAnsi="Arial" w:cs="Arial"/>
          <w:b/>
          <w:sz w:val="28"/>
          <w:szCs w:val="22"/>
        </w:rPr>
        <w:t>Atomic</w:t>
      </w:r>
      <w:r w:rsidR="00DC49EE">
        <w:rPr>
          <w:rFonts w:ascii="Arial" w:hAnsi="Arial" w:cs="Arial" w:hint="eastAsia"/>
          <w:b/>
          <w:sz w:val="28"/>
          <w:szCs w:val="22"/>
        </w:rPr>
        <w:t xml:space="preserve">　</w:t>
      </w:r>
      <w:r w:rsidR="00257CBE" w:rsidRPr="00DE2ECB">
        <w:rPr>
          <w:rFonts w:ascii="Arial" w:hAnsi="Arial" w:cs="Arial"/>
          <w:b/>
          <w:sz w:val="28"/>
          <w:szCs w:val="22"/>
        </w:rPr>
        <w:t>Force</w:t>
      </w:r>
      <w:r w:rsidR="00DC49EE">
        <w:rPr>
          <w:rFonts w:ascii="Arial" w:hAnsi="Arial" w:cs="Arial" w:hint="eastAsia"/>
          <w:b/>
          <w:sz w:val="28"/>
          <w:szCs w:val="22"/>
        </w:rPr>
        <w:t xml:space="preserve">　</w:t>
      </w:r>
      <w:r w:rsidR="00257CBE" w:rsidRPr="00DE2ECB">
        <w:rPr>
          <w:rFonts w:ascii="Arial" w:hAnsi="Arial" w:cs="Arial"/>
          <w:b/>
          <w:sz w:val="28"/>
          <w:szCs w:val="22"/>
        </w:rPr>
        <w:t>Microscopy</w:t>
      </w:r>
      <w:r w:rsidRPr="00DE2ECB">
        <w:rPr>
          <w:rFonts w:ascii="Arial" w:hAnsi="Arial" w:cs="Arial"/>
          <w:b/>
          <w:sz w:val="28"/>
          <w:szCs w:val="22"/>
        </w:rPr>
        <w:t xml:space="preserve"> Image</w:t>
      </w:r>
      <w:r w:rsidR="00565D0D" w:rsidRPr="00DE2ECB">
        <w:rPr>
          <w:rFonts w:ascii="Arial" w:hAnsi="Arial" w:cs="Arial"/>
          <w:b/>
          <w:sz w:val="28"/>
          <w:szCs w:val="22"/>
        </w:rPr>
        <w:t xml:space="preserve">s </w:t>
      </w:r>
      <w:r w:rsidR="00257CBE" w:rsidRPr="00DE2ECB">
        <w:rPr>
          <w:rFonts w:ascii="Arial" w:hAnsi="Arial" w:cs="Arial"/>
          <w:b/>
          <w:sz w:val="28"/>
          <w:szCs w:val="22"/>
        </w:rPr>
        <w:t>via</w:t>
      </w:r>
      <w:r w:rsidR="00565D0D" w:rsidRPr="00DE2ECB">
        <w:rPr>
          <w:rFonts w:ascii="Arial" w:hAnsi="Arial" w:cs="Arial"/>
          <w:b/>
          <w:sz w:val="28"/>
          <w:szCs w:val="22"/>
        </w:rPr>
        <w:t xml:space="preserve"> Bias</w:t>
      </w:r>
      <w:r w:rsidR="002965D4" w:rsidRPr="00DE2ECB">
        <w:rPr>
          <w:rFonts w:ascii="Arial" w:hAnsi="Arial" w:cs="Arial"/>
          <w:b/>
          <w:sz w:val="28"/>
          <w:szCs w:val="22"/>
        </w:rPr>
        <w:t>ed</w:t>
      </w:r>
      <w:r w:rsidR="00A73BB3" w:rsidRPr="00DE2ECB">
        <w:rPr>
          <w:rFonts w:ascii="Arial" w:hAnsi="Arial" w:cs="Arial"/>
          <w:b/>
          <w:sz w:val="28"/>
          <w:szCs w:val="22"/>
        </w:rPr>
        <w:t xml:space="preserve"> Molecular </w:t>
      </w:r>
      <w:r w:rsidR="00D7302F" w:rsidRPr="00DE2ECB">
        <w:rPr>
          <w:rFonts w:ascii="Arial" w:hAnsi="Arial" w:cs="Arial"/>
          <w:b/>
          <w:sz w:val="28"/>
          <w:szCs w:val="22"/>
        </w:rPr>
        <w:t>Simulations</w:t>
      </w:r>
    </w:p>
    <w:p w14:paraId="3781010A" w14:textId="01E516E0" w:rsidR="002269BB" w:rsidRPr="00DE2ECB" w:rsidRDefault="00552C9A" w:rsidP="00DE2ECB">
      <w:pPr>
        <w:spacing w:line="360" w:lineRule="auto"/>
        <w:rPr>
          <w:sz w:val="22"/>
          <w:szCs w:val="22"/>
        </w:rPr>
      </w:pPr>
      <w:r w:rsidRPr="00DE2ECB">
        <w:rPr>
          <w:sz w:val="22"/>
          <w:szCs w:val="22"/>
        </w:rPr>
        <w:t>Toru Niina</w:t>
      </w:r>
      <w:r w:rsidR="00B61C9C" w:rsidRPr="00DE2ECB">
        <w:rPr>
          <w:sz w:val="22"/>
          <w:szCs w:val="22"/>
          <w:vertAlign w:val="superscript"/>
        </w:rPr>
        <w:t>1</w:t>
      </w:r>
      <w:r w:rsidR="00DF66AF" w:rsidRPr="00DE2ECB">
        <w:rPr>
          <w:sz w:val="22"/>
          <w:szCs w:val="22"/>
        </w:rPr>
        <w:t xml:space="preserve">, </w:t>
      </w:r>
      <w:proofErr w:type="spellStart"/>
      <w:r w:rsidR="00DF66AF" w:rsidRPr="00DE2ECB">
        <w:rPr>
          <w:sz w:val="22"/>
          <w:szCs w:val="22"/>
        </w:rPr>
        <w:t>Sotaro</w:t>
      </w:r>
      <w:proofErr w:type="spellEnd"/>
      <w:r w:rsidR="00DF66AF" w:rsidRPr="00DE2ECB">
        <w:rPr>
          <w:sz w:val="22"/>
          <w:szCs w:val="22"/>
        </w:rPr>
        <w:t xml:space="preserve"> Fuchigami</w:t>
      </w:r>
      <w:r w:rsidR="00DF66AF" w:rsidRPr="00DE2ECB">
        <w:rPr>
          <w:sz w:val="22"/>
          <w:szCs w:val="22"/>
          <w:vertAlign w:val="superscript"/>
        </w:rPr>
        <w:t>1</w:t>
      </w:r>
      <w:r w:rsidR="00DF66AF" w:rsidRPr="00DE2ECB">
        <w:rPr>
          <w:sz w:val="22"/>
          <w:szCs w:val="22"/>
        </w:rPr>
        <w:t xml:space="preserve">, </w:t>
      </w:r>
      <w:r w:rsidRPr="00DE2ECB">
        <w:rPr>
          <w:sz w:val="22"/>
          <w:szCs w:val="22"/>
        </w:rPr>
        <w:t>and</w:t>
      </w:r>
      <w:r w:rsidR="002269BB" w:rsidRPr="00DE2ECB">
        <w:rPr>
          <w:sz w:val="22"/>
          <w:szCs w:val="22"/>
        </w:rPr>
        <w:t xml:space="preserve"> Shoji Takada</w:t>
      </w:r>
      <w:r w:rsidR="00B61C9C" w:rsidRPr="00DE2ECB">
        <w:rPr>
          <w:sz w:val="22"/>
          <w:szCs w:val="22"/>
          <w:vertAlign w:val="superscript"/>
        </w:rPr>
        <w:t>1</w:t>
      </w:r>
    </w:p>
    <w:p w14:paraId="6B11BD23" w14:textId="7C41CB68" w:rsidR="002269BB" w:rsidRPr="00DE2ECB" w:rsidRDefault="00B61C9C" w:rsidP="00DE2ECB">
      <w:pPr>
        <w:spacing w:line="360" w:lineRule="auto"/>
        <w:rPr>
          <w:color w:val="000000"/>
          <w:sz w:val="22"/>
          <w:szCs w:val="22"/>
        </w:rPr>
      </w:pPr>
      <w:r w:rsidRPr="00DE2ECB">
        <w:rPr>
          <w:color w:val="000000"/>
          <w:sz w:val="22"/>
          <w:szCs w:val="22"/>
          <w:vertAlign w:val="superscript"/>
        </w:rPr>
        <w:t>1.</w:t>
      </w:r>
      <w:r w:rsidRPr="00DE2ECB">
        <w:rPr>
          <w:color w:val="000000"/>
          <w:sz w:val="22"/>
          <w:szCs w:val="22"/>
        </w:rPr>
        <w:t xml:space="preserve"> Department of Biophysics, Graduate School of Science, Kyoto University, Kyoto 606-8502, Japan</w:t>
      </w:r>
    </w:p>
    <w:p w14:paraId="390FEE5B" w14:textId="7BF46C94" w:rsidR="00B61C9C" w:rsidRPr="00DE2ECB" w:rsidRDefault="00B61C9C" w:rsidP="00DE2ECB">
      <w:pPr>
        <w:spacing w:line="360" w:lineRule="auto"/>
        <w:rPr>
          <w:sz w:val="22"/>
          <w:szCs w:val="22"/>
        </w:rPr>
      </w:pPr>
    </w:p>
    <w:p w14:paraId="0D05FB32" w14:textId="4E04AFE1" w:rsidR="00455A51" w:rsidRDefault="00565EF2" w:rsidP="00DE2ECB">
      <w:pPr>
        <w:spacing w:line="360" w:lineRule="auto"/>
        <w:rPr>
          <w:b/>
          <w:sz w:val="22"/>
          <w:szCs w:val="22"/>
        </w:rPr>
      </w:pPr>
      <w:r w:rsidRPr="00DE2ECB">
        <w:rPr>
          <w:b/>
          <w:sz w:val="22"/>
          <w:szCs w:val="22"/>
        </w:rPr>
        <w:t xml:space="preserve">Rigid Body Metropolis Monte-Carlo </w:t>
      </w:r>
      <w:r>
        <w:rPr>
          <w:rFonts w:hint="eastAsia"/>
          <w:b/>
          <w:sz w:val="22"/>
          <w:szCs w:val="22"/>
        </w:rPr>
        <w:t>Simulation</w:t>
      </w:r>
      <w:r>
        <w:rPr>
          <w:b/>
          <w:sz w:val="22"/>
          <w:szCs w:val="22"/>
        </w:rPr>
        <w:t xml:space="preserve"> </w:t>
      </w:r>
    </w:p>
    <w:p w14:paraId="59F4DF67" w14:textId="626C06E5" w:rsidR="00F42EF7" w:rsidRDefault="00F41C39" w:rsidP="00565EF2">
      <w:pPr>
        <w:spacing w:line="360" w:lineRule="auto"/>
        <w:rPr>
          <w:sz w:val="22"/>
          <w:szCs w:val="22"/>
        </w:rPr>
      </w:pPr>
      <w:r>
        <w:rPr>
          <w:sz w:val="22"/>
          <w:szCs w:val="22"/>
        </w:rPr>
        <w:t>While the flexible-fitting is the main theme of this work, f</w:t>
      </w:r>
      <w:r w:rsidR="00565EF2">
        <w:rPr>
          <w:sz w:val="22"/>
          <w:szCs w:val="22"/>
        </w:rPr>
        <w:t>or comparison w</w:t>
      </w:r>
      <w:r w:rsidR="00565EF2" w:rsidRPr="00DE2ECB">
        <w:rPr>
          <w:sz w:val="22"/>
          <w:szCs w:val="22"/>
        </w:rPr>
        <w:t xml:space="preserve">e </w:t>
      </w:r>
      <w:r>
        <w:rPr>
          <w:sz w:val="22"/>
          <w:szCs w:val="22"/>
        </w:rPr>
        <w:t xml:space="preserve">also </w:t>
      </w:r>
      <w:r w:rsidR="00565EF2" w:rsidRPr="00DE2ECB">
        <w:rPr>
          <w:sz w:val="22"/>
          <w:szCs w:val="22"/>
        </w:rPr>
        <w:t>performe</w:t>
      </w:r>
      <w:r w:rsidR="00CA26DF">
        <w:rPr>
          <w:sz w:val="22"/>
          <w:szCs w:val="22"/>
        </w:rPr>
        <w:t>d</w:t>
      </w:r>
      <w:r w:rsidR="00F42EF7">
        <w:rPr>
          <w:sz w:val="22"/>
          <w:szCs w:val="22"/>
        </w:rPr>
        <w:t xml:space="preserve"> </w:t>
      </w:r>
      <w:r w:rsidR="00CA26DF">
        <w:rPr>
          <w:sz w:val="22"/>
          <w:szCs w:val="22"/>
        </w:rPr>
        <w:t xml:space="preserve">the </w:t>
      </w:r>
      <w:r w:rsidR="00565EF2">
        <w:rPr>
          <w:sz w:val="22"/>
          <w:szCs w:val="22"/>
        </w:rPr>
        <w:t xml:space="preserve">simulated annealing </w:t>
      </w:r>
      <w:r w:rsidR="00F42EF7">
        <w:rPr>
          <w:sz w:val="22"/>
          <w:szCs w:val="22"/>
        </w:rPr>
        <w:t xml:space="preserve">calculations </w:t>
      </w:r>
      <w:r w:rsidR="00565EF2">
        <w:rPr>
          <w:sz w:val="22"/>
          <w:szCs w:val="22"/>
        </w:rPr>
        <w:t xml:space="preserve">for the rigid-body fitting to the AFM image. </w:t>
      </w:r>
      <w:r w:rsidR="00F42EF7">
        <w:rPr>
          <w:sz w:val="22"/>
          <w:szCs w:val="22"/>
        </w:rPr>
        <w:t xml:space="preserve">Here, we describe method details for the rigid-body fitting. </w:t>
      </w:r>
    </w:p>
    <w:p w14:paraId="3DC07ABC" w14:textId="494165A1" w:rsidR="00AF7DE0" w:rsidRDefault="004258DC" w:rsidP="00AF7DE0">
      <w:pPr>
        <w:spacing w:line="360" w:lineRule="auto"/>
        <w:rPr>
          <w:sz w:val="22"/>
          <w:szCs w:val="22"/>
        </w:rPr>
      </w:pPr>
      <w:r>
        <w:rPr>
          <w:sz w:val="22"/>
          <w:szCs w:val="22"/>
        </w:rPr>
        <w:tab/>
      </w:r>
      <w:r w:rsidR="00AF7DE0">
        <w:rPr>
          <w:sz w:val="22"/>
          <w:szCs w:val="22"/>
        </w:rPr>
        <w:t>For this, M</w:t>
      </w:r>
      <w:r w:rsidR="00AF7DE0" w:rsidRPr="00DE2ECB">
        <w:rPr>
          <w:sz w:val="22"/>
          <w:szCs w:val="22"/>
        </w:rPr>
        <w:t xml:space="preserve">etropolis Monte-Carlo simulations with simulated annealing </w:t>
      </w:r>
      <w:r w:rsidR="00AF7DE0">
        <w:rPr>
          <w:sz w:val="22"/>
          <w:szCs w:val="22"/>
        </w:rPr>
        <w:t xml:space="preserve">method was used </w:t>
      </w:r>
      <w:r w:rsidR="00AF7DE0" w:rsidRPr="00DE2ECB">
        <w:rPr>
          <w:sz w:val="22"/>
          <w:szCs w:val="22"/>
        </w:rPr>
        <w:t xml:space="preserve">to find the optimal conformation. </w:t>
      </w:r>
      <w:r w:rsidR="00AF7DE0">
        <w:rPr>
          <w:sz w:val="22"/>
          <w:szCs w:val="22"/>
        </w:rPr>
        <w:t>Assuming that a target protein is placed on the stage plane, w</w:t>
      </w:r>
      <w:r w:rsidR="00AF7DE0" w:rsidRPr="00DE2ECB">
        <w:rPr>
          <w:sz w:val="22"/>
          <w:szCs w:val="22"/>
        </w:rPr>
        <w:t>e consider only translation</w:t>
      </w:r>
      <w:r w:rsidR="00AF7DE0">
        <w:rPr>
          <w:sz w:val="22"/>
          <w:szCs w:val="22"/>
        </w:rPr>
        <w:t>s</w:t>
      </w:r>
      <w:r w:rsidR="00AF7DE0" w:rsidRPr="00DE2ECB">
        <w:rPr>
          <w:sz w:val="22"/>
          <w:szCs w:val="22"/>
        </w:rPr>
        <w:t xml:space="preserve"> in </w:t>
      </w:r>
      <w:proofErr w:type="spellStart"/>
      <w:r w:rsidR="00AF7DE0">
        <w:rPr>
          <w:sz w:val="22"/>
          <w:szCs w:val="22"/>
        </w:rPr>
        <w:t>xy</w:t>
      </w:r>
      <w:proofErr w:type="spellEnd"/>
      <w:r w:rsidR="00AF7DE0">
        <w:rPr>
          <w:sz w:val="22"/>
          <w:szCs w:val="22"/>
        </w:rPr>
        <w:t>-</w:t>
      </w:r>
      <w:r w:rsidR="00AF7DE0" w:rsidRPr="00DE2ECB">
        <w:rPr>
          <w:sz w:val="22"/>
          <w:szCs w:val="22"/>
        </w:rPr>
        <w:t>direction</w:t>
      </w:r>
      <w:r w:rsidR="00AF7DE0">
        <w:rPr>
          <w:sz w:val="22"/>
          <w:szCs w:val="22"/>
        </w:rPr>
        <w:t>s</w:t>
      </w:r>
      <w:r w:rsidR="00AF7DE0" w:rsidRPr="00DE2ECB">
        <w:rPr>
          <w:sz w:val="22"/>
          <w:szCs w:val="22"/>
        </w:rPr>
        <w:t xml:space="preserve"> and rotation</w:t>
      </w:r>
      <w:r w:rsidR="00AF7DE0">
        <w:rPr>
          <w:sz w:val="22"/>
          <w:szCs w:val="22"/>
        </w:rPr>
        <w:t>s</w:t>
      </w:r>
      <w:r w:rsidR="00AF7DE0" w:rsidRPr="00DE2ECB">
        <w:rPr>
          <w:sz w:val="22"/>
          <w:szCs w:val="22"/>
        </w:rPr>
        <w:t xml:space="preserve"> around </w:t>
      </w:r>
      <w:r w:rsidR="00AF7DE0">
        <w:rPr>
          <w:sz w:val="22"/>
          <w:szCs w:val="22"/>
        </w:rPr>
        <w:t>x</w:t>
      </w:r>
      <w:r w:rsidR="00AF7DE0" w:rsidRPr="00DE2ECB">
        <w:rPr>
          <w:sz w:val="22"/>
          <w:szCs w:val="22"/>
        </w:rPr>
        <w:t xml:space="preserve">-, </w:t>
      </w:r>
      <w:r w:rsidR="00AF7DE0">
        <w:rPr>
          <w:sz w:val="22"/>
          <w:szCs w:val="22"/>
        </w:rPr>
        <w:t>y</w:t>
      </w:r>
      <w:r w:rsidR="00AF7DE0" w:rsidRPr="00DE2ECB">
        <w:rPr>
          <w:sz w:val="22"/>
          <w:szCs w:val="22"/>
        </w:rPr>
        <w:t xml:space="preserve">-, and </w:t>
      </w:r>
      <w:r w:rsidR="00AF7DE0">
        <w:rPr>
          <w:sz w:val="22"/>
          <w:szCs w:val="22"/>
        </w:rPr>
        <w:t>z</w:t>
      </w:r>
      <w:r w:rsidR="00AF7DE0" w:rsidRPr="00DE2ECB">
        <w:rPr>
          <w:sz w:val="22"/>
          <w:szCs w:val="22"/>
        </w:rPr>
        <w:t>- ax</w:t>
      </w:r>
      <w:r w:rsidR="00AF7DE0">
        <w:rPr>
          <w:sz w:val="22"/>
          <w:szCs w:val="22"/>
        </w:rPr>
        <w:t>e</w:t>
      </w:r>
      <w:r w:rsidR="00AF7DE0" w:rsidRPr="00DE2ECB">
        <w:rPr>
          <w:sz w:val="22"/>
          <w:szCs w:val="22"/>
        </w:rPr>
        <w:t xml:space="preserve">s as </w:t>
      </w:r>
      <w:r w:rsidR="00AF7DE0">
        <w:rPr>
          <w:sz w:val="22"/>
          <w:szCs w:val="22"/>
        </w:rPr>
        <w:t xml:space="preserve">trial </w:t>
      </w:r>
      <w:r w:rsidR="00AF7DE0" w:rsidRPr="00DE2ECB">
        <w:rPr>
          <w:sz w:val="22"/>
          <w:szCs w:val="22"/>
        </w:rPr>
        <w:t xml:space="preserve">movements. </w:t>
      </w:r>
      <w:r w:rsidR="00AF7DE0">
        <w:rPr>
          <w:sz w:val="22"/>
          <w:szCs w:val="22"/>
        </w:rPr>
        <w:t xml:space="preserve">For the former, we drew random numbers from a uniform distribution in the range of </w:t>
      </w:r>
      <m:oMath>
        <m:r>
          <m:rPr>
            <m:sty m:val="p"/>
          </m:rPr>
          <w:rPr>
            <w:rFonts w:ascii="Cambria Math" w:hAnsi="Cambria Math"/>
            <w:sz w:val="22"/>
            <w:szCs w:val="22"/>
          </w:rPr>
          <m:t>-0.01 nm &lt;</m:t>
        </m:r>
        <m:r>
          <m:rPr>
            <m:sty m:val="p"/>
          </m:rPr>
          <w:rPr>
            <w:rFonts w:ascii="Cambria Math" w:hAnsi="Cambria Math"/>
            <w:sz w:val="22"/>
            <w:szCs w:val="22"/>
          </w:rPr>
          <m:t xml:space="preserve">∆x (or ∆y)&lt;0.01nm </m:t>
        </m:r>
      </m:oMath>
      <w:r w:rsidR="00AF7DE0">
        <w:rPr>
          <w:rFonts w:hint="eastAsia"/>
          <w:sz w:val="22"/>
          <w:szCs w:val="22"/>
        </w:rPr>
        <w:t>,</w:t>
      </w:r>
      <w:r w:rsidR="00AF7DE0">
        <w:rPr>
          <w:sz w:val="22"/>
          <w:szCs w:val="22"/>
        </w:rPr>
        <w:t xml:space="preserve"> and moved</w:t>
      </w:r>
      <w:r w:rsidR="00AF7DE0">
        <w:rPr>
          <w:rFonts w:hint="eastAsia"/>
          <w:sz w:val="22"/>
          <w:szCs w:val="22"/>
        </w:rPr>
        <w:t xml:space="preserve"> </w:t>
      </w:r>
      <w:r w:rsidR="00AF7DE0">
        <w:rPr>
          <w:sz w:val="22"/>
          <w:szCs w:val="22"/>
        </w:rPr>
        <w:t xml:space="preserve">accordingly. For the rotation, in each cycle, we drew three angles </w:t>
      </w:r>
      <w:r>
        <w:rPr>
          <w:sz w:val="22"/>
          <w:szCs w:val="22"/>
        </w:rPr>
        <w:t xml:space="preserve">from the uniform distribution </w:t>
      </w:r>
      <w:r w:rsidR="00AF7DE0">
        <w:rPr>
          <w:sz w:val="22"/>
          <w:szCs w:val="22"/>
        </w:rPr>
        <w:t xml:space="preserve">in the range </w:t>
      </w:r>
      <m:oMath>
        <m:r>
          <m:rPr>
            <m:sty m:val="p"/>
          </m:rPr>
          <w:rPr>
            <w:rFonts w:ascii="Cambria Math" w:hAnsi="Cambria Math"/>
            <w:sz w:val="22"/>
            <w:szCs w:val="22"/>
          </w:rPr>
          <m:t xml:space="preserve">-0.1 </m:t>
        </m:r>
        <m:r>
          <m:rPr>
            <m:sty m:val="p"/>
          </m:rPr>
          <w:rPr>
            <w:rFonts w:ascii="Cambria Math" w:hAnsi="Cambria Math"/>
            <w:sz w:val="22"/>
            <w:szCs w:val="22"/>
          </w:rPr>
          <m:t>π</m:t>
        </m:r>
        <m:r>
          <m:rPr>
            <m:sty m:val="p"/>
          </m:rPr>
          <w:rPr>
            <w:rFonts w:ascii="Cambria Math" w:hAnsi="Cambria Math"/>
            <w:sz w:val="22"/>
            <w:szCs w:val="22"/>
          </w:rPr>
          <m:t>&lt;</m:t>
        </m:r>
        <m:r>
          <m:rPr>
            <m:sty m:val="p"/>
          </m:rPr>
          <w:rPr>
            <w:rFonts w:ascii="Cambria Math" w:hAnsi="Cambria Math"/>
            <w:sz w:val="22"/>
            <w:szCs w:val="22"/>
          </w:rPr>
          <m:t>∆θ&lt;0.1π</m:t>
        </m:r>
      </m:oMath>
      <w:r w:rsidR="00AF7DE0">
        <w:rPr>
          <w:sz w:val="22"/>
          <w:szCs w:val="22"/>
        </w:rPr>
        <w:t>, and rotated accordingly. I</w:t>
      </w:r>
      <w:r w:rsidR="00AF7DE0" w:rsidRPr="00DE2ECB">
        <w:rPr>
          <w:sz w:val="22"/>
          <w:szCs w:val="22"/>
        </w:rPr>
        <w:t xml:space="preserve">n each </w:t>
      </w:r>
      <w:r w:rsidR="00AB52A7">
        <w:rPr>
          <w:sz w:val="22"/>
          <w:szCs w:val="22"/>
        </w:rPr>
        <w:t xml:space="preserve">of </w:t>
      </w:r>
      <w:r w:rsidR="00AF7DE0">
        <w:rPr>
          <w:sz w:val="22"/>
          <w:szCs w:val="22"/>
        </w:rPr>
        <w:t>these translation or rotation moves,</w:t>
      </w:r>
      <w:r w:rsidR="00AF7DE0" w:rsidRPr="00DE2ECB">
        <w:rPr>
          <w:sz w:val="22"/>
          <w:szCs w:val="22"/>
        </w:rPr>
        <w:t xml:space="preserve"> </w:t>
      </w:r>
      <w:r w:rsidR="00AB52A7">
        <w:rPr>
          <w:sz w:val="22"/>
          <w:szCs w:val="22"/>
        </w:rPr>
        <w:t xml:space="preserve">after the move, </w:t>
      </w:r>
      <w:r w:rsidR="00AF7DE0">
        <w:rPr>
          <w:sz w:val="22"/>
          <w:szCs w:val="22"/>
        </w:rPr>
        <w:t xml:space="preserve">we placed </w:t>
      </w:r>
      <w:r w:rsidR="00AF7DE0" w:rsidRPr="00DE2ECB">
        <w:rPr>
          <w:sz w:val="22"/>
          <w:szCs w:val="22"/>
        </w:rPr>
        <w:t xml:space="preserve">the protein </w:t>
      </w:r>
      <w:r w:rsidR="00AF7DE0">
        <w:rPr>
          <w:sz w:val="22"/>
          <w:szCs w:val="22"/>
        </w:rPr>
        <w:t>t</w:t>
      </w:r>
      <w:r w:rsidR="00AF7DE0" w:rsidRPr="00DE2ECB">
        <w:rPr>
          <w:sz w:val="22"/>
          <w:szCs w:val="22"/>
        </w:rPr>
        <w:t xml:space="preserve">o be in contact with the stage at the bottom </w:t>
      </w:r>
      <w:r w:rsidR="00AF7DE0">
        <w:rPr>
          <w:sz w:val="22"/>
          <w:szCs w:val="22"/>
        </w:rPr>
        <w:t>of the molecule</w:t>
      </w:r>
      <w:r w:rsidR="00AF7DE0" w:rsidRPr="00DE2ECB">
        <w:rPr>
          <w:sz w:val="22"/>
          <w:szCs w:val="22"/>
        </w:rPr>
        <w:t xml:space="preserve">. </w:t>
      </w:r>
      <w:r w:rsidR="00AF7DE0">
        <w:rPr>
          <w:sz w:val="22"/>
          <w:szCs w:val="22"/>
        </w:rPr>
        <w:t>For each of these five trials, we either accept or reject the</w:t>
      </w:r>
      <w:r w:rsidR="00AB52A7">
        <w:rPr>
          <w:sz w:val="22"/>
          <w:szCs w:val="22"/>
        </w:rPr>
        <w:t xml:space="preserve"> move</w:t>
      </w:r>
      <w:r w:rsidR="00AF7DE0">
        <w:rPr>
          <w:sz w:val="22"/>
          <w:szCs w:val="22"/>
        </w:rPr>
        <w:t xml:space="preserve"> </w:t>
      </w:r>
      <w:r w:rsidR="00AB52A7">
        <w:rPr>
          <w:sz w:val="22"/>
          <w:szCs w:val="22"/>
        </w:rPr>
        <w:t xml:space="preserve">by </w:t>
      </w:r>
      <w:r w:rsidR="00AF7DE0">
        <w:rPr>
          <w:sz w:val="22"/>
          <w:szCs w:val="22"/>
        </w:rPr>
        <w:t xml:space="preserve">using the </w:t>
      </w:r>
      <w:r w:rsidR="00AB52A7">
        <w:rPr>
          <w:sz w:val="22"/>
          <w:szCs w:val="22"/>
        </w:rPr>
        <w:t xml:space="preserve">standard </w:t>
      </w:r>
      <w:r w:rsidR="00AF7DE0">
        <w:rPr>
          <w:sz w:val="22"/>
          <w:szCs w:val="22"/>
        </w:rPr>
        <w:t xml:space="preserve">Metropolis criterion with </w:t>
      </w:r>
      <m:oMath>
        <m:r>
          <m:rPr>
            <m:sty m:val="p"/>
          </m:rPr>
          <w:rPr>
            <w:rFonts w:ascii="Cambria Math" w:hAnsi="Cambria Math"/>
            <w:sz w:val="22"/>
            <w:szCs w:val="22"/>
          </w:rPr>
          <m:t>-5</m:t>
        </m:r>
        <m:func>
          <m:funcPr>
            <m:ctrlPr>
              <w:rPr>
                <w:rFonts w:ascii="Cambria Math" w:hAnsi="Cambria Math"/>
                <w:sz w:val="22"/>
                <w:szCs w:val="22"/>
              </w:rPr>
            </m:ctrlPr>
          </m:funcPr>
          <m:fName>
            <m:sSup>
              <m:sSupPr>
                <m:ctrlPr>
                  <w:rPr>
                    <w:rFonts w:ascii="Cambria Math" w:hAnsi="Cambria Math"/>
                    <w:sz w:val="22"/>
                    <w:szCs w:val="22"/>
                  </w:rPr>
                </m:ctrlPr>
              </m:sSupPr>
              <m:e>
                <m:r>
                  <m:rPr>
                    <m:sty m:val="p"/>
                  </m:rPr>
                  <w:rPr>
                    <w:rFonts w:ascii="Cambria Math" w:hAnsi="Cambria Math"/>
                    <w:sz w:val="22"/>
                  </w:rPr>
                  <m:t>sin</m:t>
                </m:r>
              </m:e>
              <m:sup>
                <m:r>
                  <m:rPr>
                    <m:sty m:val="p"/>
                  </m:rPr>
                  <w:rPr>
                    <w:rFonts w:ascii="Cambria Math" w:hAnsi="Cambria Math"/>
                    <w:sz w:val="22"/>
                  </w:rPr>
                  <m:t>-1</m:t>
                </m:r>
              </m:sup>
            </m:sSup>
          </m:fName>
          <m:e>
            <m:r>
              <m:rPr>
                <m:sty m:val="p"/>
              </m:rPr>
              <w:rPr>
                <w:rFonts w:ascii="Cambria Math" w:hAnsi="Cambria Math"/>
                <w:sz w:val="22"/>
                <w:szCs w:val="22"/>
              </w:rPr>
              <m:t xml:space="preserve"> </m:t>
            </m:r>
            <m:r>
              <w:rPr>
                <w:rFonts w:ascii="Cambria Math" w:hAnsi="Cambria Math"/>
                <w:sz w:val="22"/>
                <w:szCs w:val="22"/>
              </w:rPr>
              <m:t>c.c.(</m:t>
            </m:r>
            <m:r>
              <m:rPr>
                <m:sty m:val="bi"/>
              </m:rPr>
              <w:rPr>
                <w:rFonts w:ascii="Cambria Math" w:hAnsi="Cambria Math"/>
                <w:sz w:val="22"/>
                <w:szCs w:val="22"/>
              </w:rPr>
              <m:t>R</m:t>
            </m:r>
            <m:r>
              <w:rPr>
                <w:rFonts w:ascii="Cambria Math" w:hAnsi="Cambria Math"/>
                <w:sz w:val="22"/>
                <w:szCs w:val="22"/>
              </w:rPr>
              <m:t>)</m:t>
            </m:r>
          </m:e>
        </m:func>
      </m:oMath>
      <w:r w:rsidR="00AF7DE0">
        <w:rPr>
          <w:rFonts w:hint="eastAsia"/>
          <w:sz w:val="22"/>
          <w:szCs w:val="22"/>
        </w:rPr>
        <w:t xml:space="preserve"> </w:t>
      </w:r>
      <w:r w:rsidR="00AF7DE0" w:rsidRPr="00DE2ECB">
        <w:rPr>
          <w:sz w:val="22"/>
          <w:szCs w:val="22"/>
        </w:rPr>
        <w:t xml:space="preserve">as the </w:t>
      </w:r>
      <w:r w:rsidR="00AF7DE0">
        <w:rPr>
          <w:sz w:val="22"/>
          <w:szCs w:val="22"/>
        </w:rPr>
        <w:t>"</w:t>
      </w:r>
      <w:r w:rsidR="00AF7DE0" w:rsidRPr="00DE2ECB">
        <w:rPr>
          <w:sz w:val="22"/>
          <w:szCs w:val="22"/>
        </w:rPr>
        <w:t>energy</w:t>
      </w:r>
      <w:r w:rsidR="00AF7DE0">
        <w:rPr>
          <w:sz w:val="22"/>
          <w:szCs w:val="22"/>
        </w:rPr>
        <w:t>"</w:t>
      </w:r>
      <w:r w:rsidR="00AF7DE0" w:rsidRPr="00DE2ECB">
        <w:rPr>
          <w:sz w:val="22"/>
          <w:szCs w:val="22"/>
        </w:rPr>
        <w:t>.</w:t>
      </w:r>
      <w:r w:rsidR="00AF7DE0">
        <w:rPr>
          <w:sz w:val="22"/>
          <w:szCs w:val="22"/>
        </w:rPr>
        <w:t xml:space="preserve"> </w:t>
      </w:r>
    </w:p>
    <w:p w14:paraId="1C3143E8" w14:textId="77777777" w:rsidR="00AF7DE0" w:rsidRDefault="00AF7DE0" w:rsidP="00AF7DE0">
      <w:pPr>
        <w:spacing w:line="360" w:lineRule="auto"/>
        <w:rPr>
          <w:rFonts w:hint="eastAsia"/>
          <w:sz w:val="22"/>
          <w:szCs w:val="22"/>
        </w:rPr>
      </w:pPr>
      <w:r>
        <w:rPr>
          <w:sz w:val="22"/>
          <w:szCs w:val="22"/>
        </w:rPr>
        <w:tab/>
        <w:t xml:space="preserve">The correlation coefficient is the same as that in the flexible fitting. Explicitly, </w:t>
      </w:r>
    </w:p>
    <w:p w14:paraId="2906EB4E" w14:textId="77777777" w:rsidR="00AF7DE0" w:rsidRPr="00DE2ECB" w:rsidRDefault="00AF7DE0" w:rsidP="00AF7DE0">
      <w:pPr>
        <w:spacing w:line="360" w:lineRule="auto"/>
        <w:jc w:val="center"/>
        <w:rPr>
          <w:sz w:val="22"/>
          <w:szCs w:val="22"/>
        </w:rPr>
      </w:pPr>
      <m:oMathPara>
        <m:oMath>
          <m:r>
            <w:rPr>
              <w:rFonts w:ascii="Cambria Math" w:hAnsi="Cambria Math"/>
              <w:sz w:val="22"/>
              <w:szCs w:val="22"/>
            </w:rPr>
            <m:t>c.c.(</m:t>
          </m:r>
          <m:r>
            <m:rPr>
              <m:sty m:val="bi"/>
            </m:rPr>
            <w:rPr>
              <w:rFonts w:ascii="Cambria Math" w:hAnsi="Cambria Math"/>
              <w:sz w:val="22"/>
              <w:szCs w:val="22"/>
            </w:rPr>
            <m:t>R</m:t>
          </m:r>
          <m:r>
            <w:rPr>
              <w:rFonts w:ascii="Cambria Math" w:hAnsi="Cambria Math"/>
              <w:sz w:val="22"/>
              <w:szCs w:val="22"/>
            </w:rPr>
            <m:t xml:space="preserve">) = </m:t>
          </m:r>
          <m:f>
            <m:fPr>
              <m:ctrlPr>
                <w:rPr>
                  <w:rFonts w:ascii="Cambria Math" w:hAnsi="Cambria Math"/>
                  <w:i/>
                  <w:sz w:val="22"/>
                  <w:szCs w:val="22"/>
                </w:rPr>
              </m:ctrlPr>
            </m:fPr>
            <m:num>
              <m:rad>
                <m:radPr>
                  <m:degHide m:val="1"/>
                  <m:ctrlPr>
                    <w:rPr>
                      <w:rFonts w:ascii="Cambria Math" w:hAnsi="Cambria Math"/>
                      <w:i/>
                      <w:sz w:val="22"/>
                      <w:szCs w:val="22"/>
                    </w:rPr>
                  </m:ctrlPr>
                </m:radPr>
                <m:deg/>
                <m:e>
                  <m:nary>
                    <m:naryPr>
                      <m:chr m:val="∑"/>
                      <m:limLoc m:val="undOvr"/>
                      <m:ctrlPr>
                        <w:rPr>
                          <w:rFonts w:ascii="Cambria Math" w:hAnsi="Cambria Math"/>
                          <w:i/>
                          <w:sz w:val="22"/>
                          <w:szCs w:val="22"/>
                        </w:rPr>
                      </m:ctrlPr>
                    </m:naryPr>
                    <m:sub>
                      <m:r>
                        <w:rPr>
                          <w:rFonts w:ascii="Cambria Math" w:hAnsi="Cambria Math"/>
                          <w:sz w:val="22"/>
                          <w:szCs w:val="22"/>
                        </w:rPr>
                        <m:t>p</m:t>
                      </m:r>
                    </m:sub>
                    <m:sup>
                      <m:r>
                        <w:rPr>
                          <w:rFonts w:ascii="Cambria Math" w:hAnsi="Cambria Math"/>
                          <w:sz w:val="22"/>
                          <w:szCs w:val="22"/>
                        </w:rPr>
                        <m:t>pixels</m:t>
                      </m:r>
                    </m:sup>
                    <m:e>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p</m:t>
                          </m:r>
                        </m:sub>
                        <m:sup>
                          <m:r>
                            <w:rPr>
                              <w:rFonts w:ascii="Cambria Math" w:hAnsi="Cambria Math"/>
                              <w:sz w:val="22"/>
                              <w:szCs w:val="22"/>
                            </w:rPr>
                            <m:t>(exp)</m:t>
                          </m:r>
                        </m:sup>
                      </m:sSubSup>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p</m:t>
                          </m:r>
                        </m:sub>
                        <m:sup>
                          <m:r>
                            <w:rPr>
                              <w:rFonts w:ascii="Cambria Math" w:hAnsi="Cambria Math"/>
                              <w:sz w:val="22"/>
                              <w:szCs w:val="22"/>
                            </w:rPr>
                            <m:t>(sim)</m:t>
                          </m:r>
                        </m:sup>
                      </m:sSubSup>
                    </m:e>
                  </m:nary>
                  <m:r>
                    <w:rPr>
                      <w:rFonts w:ascii="Cambria Math" w:hAnsi="Cambria Math"/>
                      <w:sz w:val="22"/>
                      <w:szCs w:val="22"/>
                    </w:rPr>
                    <m:t>(</m:t>
                  </m:r>
                  <m:r>
                    <m:rPr>
                      <m:sty m:val="bi"/>
                    </m:rPr>
                    <w:rPr>
                      <w:rFonts w:ascii="Cambria Math" w:hAnsi="Cambria Math"/>
                      <w:sz w:val="22"/>
                      <w:szCs w:val="22"/>
                    </w:rPr>
                    <m:t>R</m:t>
                  </m:r>
                  <m:r>
                    <w:rPr>
                      <w:rFonts w:ascii="Cambria Math" w:hAnsi="Cambria Math"/>
                      <w:sz w:val="22"/>
                      <w:szCs w:val="22"/>
                    </w:rPr>
                    <m:t>)</m:t>
                  </m:r>
                </m:e>
              </m:rad>
            </m:num>
            <m:den>
              <m:rad>
                <m:radPr>
                  <m:degHide m:val="1"/>
                  <m:ctrlPr>
                    <w:rPr>
                      <w:rFonts w:ascii="Cambria Math" w:hAnsi="Cambria Math"/>
                      <w:i/>
                      <w:sz w:val="22"/>
                      <w:szCs w:val="22"/>
                    </w:rPr>
                  </m:ctrlPr>
                </m:radPr>
                <m:deg/>
                <m:e>
                  <m:nary>
                    <m:naryPr>
                      <m:chr m:val="∑"/>
                      <m:limLoc m:val="subSup"/>
                      <m:ctrlPr>
                        <w:rPr>
                          <w:rFonts w:ascii="Cambria Math" w:hAnsi="Cambria Math"/>
                          <w:i/>
                          <w:sz w:val="22"/>
                          <w:szCs w:val="22"/>
                        </w:rPr>
                      </m:ctrlPr>
                    </m:naryPr>
                    <m:sub>
                      <m:r>
                        <w:rPr>
                          <w:rFonts w:ascii="Cambria Math" w:hAnsi="Cambria Math"/>
                          <w:sz w:val="22"/>
                          <w:szCs w:val="22"/>
                        </w:rPr>
                        <m:t>p</m:t>
                      </m:r>
                    </m:sub>
                    <m:sup>
                      <m:r>
                        <w:rPr>
                          <w:rFonts w:ascii="Cambria Math" w:hAnsi="Cambria Math"/>
                          <w:sz w:val="22"/>
                          <w:szCs w:val="22"/>
                        </w:rPr>
                        <m:t>pixels</m:t>
                      </m:r>
                    </m:sup>
                    <m:e>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p</m:t>
                                  </m:r>
                                </m:sub>
                                <m:sup>
                                  <m:r>
                                    <w:rPr>
                                      <w:rFonts w:ascii="Cambria Math" w:hAnsi="Cambria Math"/>
                                      <w:sz w:val="22"/>
                                      <w:szCs w:val="22"/>
                                    </w:rPr>
                                    <m:t>(exp)</m:t>
                                  </m:r>
                                </m:sup>
                              </m:sSubSup>
                            </m:e>
                          </m:d>
                        </m:e>
                        <m:sup>
                          <m:r>
                            <w:rPr>
                              <w:rFonts w:ascii="Cambria Math" w:hAnsi="Cambria Math"/>
                              <w:sz w:val="22"/>
                              <w:szCs w:val="22"/>
                            </w:rPr>
                            <m:t>2</m:t>
                          </m:r>
                        </m:sup>
                      </m:sSup>
                    </m:e>
                  </m:nary>
                </m:e>
              </m:rad>
              <m:rad>
                <m:radPr>
                  <m:degHide m:val="1"/>
                  <m:ctrlPr>
                    <w:rPr>
                      <w:rFonts w:ascii="Cambria Math" w:hAnsi="Cambria Math"/>
                      <w:i/>
                      <w:sz w:val="22"/>
                      <w:szCs w:val="22"/>
                    </w:rPr>
                  </m:ctrlPr>
                </m:radPr>
                <m:deg/>
                <m:e>
                  <m:nary>
                    <m:naryPr>
                      <m:chr m:val="∑"/>
                      <m:limLoc m:val="subSup"/>
                      <m:ctrlPr>
                        <w:rPr>
                          <w:rFonts w:ascii="Cambria Math" w:hAnsi="Cambria Math"/>
                          <w:i/>
                          <w:sz w:val="22"/>
                          <w:szCs w:val="22"/>
                        </w:rPr>
                      </m:ctrlPr>
                    </m:naryPr>
                    <m:sub>
                      <m:r>
                        <w:rPr>
                          <w:rFonts w:ascii="Cambria Math" w:hAnsi="Cambria Math"/>
                          <w:sz w:val="22"/>
                          <w:szCs w:val="22"/>
                        </w:rPr>
                        <m:t>p</m:t>
                      </m:r>
                    </m:sub>
                    <m:sup>
                      <m:r>
                        <w:rPr>
                          <w:rFonts w:ascii="Cambria Math" w:hAnsi="Cambria Math"/>
                          <w:sz w:val="22"/>
                          <w:szCs w:val="22"/>
                        </w:rPr>
                        <m:t>pixels</m:t>
                      </m:r>
                    </m:sup>
                    <m:e>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p</m:t>
                                  </m:r>
                                </m:sub>
                                <m:sup>
                                  <m:r>
                                    <w:rPr>
                                      <w:rFonts w:ascii="Cambria Math" w:hAnsi="Cambria Math"/>
                                      <w:sz w:val="22"/>
                                      <w:szCs w:val="22"/>
                                    </w:rPr>
                                    <m:t>(sim)</m:t>
                                  </m:r>
                                </m:sup>
                              </m:sSubSup>
                              <m:r>
                                <w:rPr>
                                  <w:rFonts w:ascii="Cambria Math" w:hAnsi="Cambria Math"/>
                                  <w:sz w:val="22"/>
                                  <w:szCs w:val="22"/>
                                </w:rPr>
                                <m:t>(</m:t>
                              </m:r>
                              <m:r>
                                <m:rPr>
                                  <m:sty m:val="bi"/>
                                </m:rPr>
                                <w:rPr>
                                  <w:rFonts w:ascii="Cambria Math" w:hAnsi="Cambria Math"/>
                                  <w:sz w:val="22"/>
                                  <w:szCs w:val="22"/>
                                </w:rPr>
                                <m:t>R</m:t>
                              </m:r>
                              <m:r>
                                <w:rPr>
                                  <w:rFonts w:ascii="Cambria Math" w:hAnsi="Cambria Math"/>
                                  <w:sz w:val="22"/>
                                  <w:szCs w:val="22"/>
                                </w:rPr>
                                <m:t>)</m:t>
                              </m:r>
                            </m:e>
                          </m:d>
                        </m:e>
                        <m:sup>
                          <m:r>
                            <w:rPr>
                              <w:rFonts w:ascii="Cambria Math" w:hAnsi="Cambria Math"/>
                              <w:sz w:val="22"/>
                              <w:szCs w:val="22"/>
                            </w:rPr>
                            <m:t>2</m:t>
                          </m:r>
                        </m:sup>
                      </m:sSup>
                    </m:e>
                  </m:nary>
                </m:e>
              </m:rad>
            </m:den>
          </m:f>
        </m:oMath>
      </m:oMathPara>
    </w:p>
    <w:p w14:paraId="097DE8E1" w14:textId="6CE4A81B" w:rsidR="00AF7DE0" w:rsidRDefault="00AF7DE0" w:rsidP="00AF7DE0">
      <w:pPr>
        <w:spacing w:line="360" w:lineRule="auto"/>
        <w:jc w:val="left"/>
        <w:rPr>
          <w:sz w:val="22"/>
          <w:szCs w:val="22"/>
        </w:rPr>
      </w:pPr>
      <w:r w:rsidRPr="00DE2ECB">
        <w:rPr>
          <w:sz w:val="22"/>
          <w:szCs w:val="22"/>
        </w:rPr>
        <w:t xml:space="preserve">Here, all the sums run over the pixels. The </w:t>
      </w:r>
      <m:oMath>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p</m:t>
            </m:r>
          </m:sub>
          <m:sup>
            <m:r>
              <w:rPr>
                <w:rFonts w:ascii="Cambria Math" w:hAnsi="Cambria Math"/>
                <w:sz w:val="22"/>
                <w:szCs w:val="22"/>
              </w:rPr>
              <m:t>(exp)</m:t>
            </m:r>
          </m:sup>
        </m:sSubSup>
      </m:oMath>
      <w:r>
        <w:rPr>
          <w:rFonts w:hint="eastAsia"/>
          <w:sz w:val="22"/>
          <w:szCs w:val="22"/>
        </w:rPr>
        <w:t xml:space="preserve"> </w:t>
      </w:r>
      <w:r>
        <w:rPr>
          <w:sz w:val="22"/>
          <w:szCs w:val="22"/>
        </w:rPr>
        <w:t>r</w:t>
      </w:r>
      <w:r w:rsidRPr="00DE2ECB">
        <w:rPr>
          <w:sz w:val="22"/>
          <w:szCs w:val="22"/>
        </w:rPr>
        <w:t xml:space="preserve">epresent </w:t>
      </w:r>
      <w:r>
        <w:rPr>
          <w:sz w:val="22"/>
          <w:szCs w:val="22"/>
        </w:rPr>
        <w:t xml:space="preserve">the </w:t>
      </w:r>
      <w:r w:rsidRPr="00DE2ECB">
        <w:rPr>
          <w:sz w:val="22"/>
          <w:szCs w:val="22"/>
        </w:rPr>
        <w:t xml:space="preserve">experimental </w:t>
      </w:r>
      <w:r>
        <w:rPr>
          <w:sz w:val="22"/>
          <w:szCs w:val="22"/>
        </w:rPr>
        <w:t xml:space="preserve">AFM images, while </w:t>
      </w:r>
      <w:r w:rsidRPr="00DE2ECB">
        <w:rPr>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p</m:t>
            </m:r>
          </m:sub>
          <m:sup>
            <m:r>
              <w:rPr>
                <w:rFonts w:ascii="Cambria Math" w:hAnsi="Cambria Math"/>
                <w:sz w:val="22"/>
                <w:szCs w:val="22"/>
              </w:rPr>
              <m:t>(sim)</m:t>
            </m:r>
          </m:sup>
        </m:sSubSup>
        <m:r>
          <w:rPr>
            <w:rFonts w:ascii="Cambria Math" w:hAnsi="Cambria Math"/>
            <w:sz w:val="22"/>
            <w:szCs w:val="22"/>
          </w:rPr>
          <m:t>(</m:t>
        </m:r>
        <m:r>
          <m:rPr>
            <m:sty m:val="bi"/>
          </m:rPr>
          <w:rPr>
            <w:rFonts w:ascii="Cambria Math" w:hAnsi="Cambria Math"/>
            <w:sz w:val="22"/>
            <w:szCs w:val="22"/>
          </w:rPr>
          <m:t>R</m:t>
        </m:r>
        <m:r>
          <w:rPr>
            <w:rFonts w:ascii="Cambria Math" w:hAnsi="Cambria Math"/>
            <w:sz w:val="22"/>
            <w:szCs w:val="22"/>
          </w:rPr>
          <m:t>)</m:t>
        </m:r>
      </m:oMath>
      <w:r>
        <w:rPr>
          <w:rFonts w:hint="eastAsia"/>
          <w:sz w:val="22"/>
          <w:szCs w:val="22"/>
        </w:rPr>
        <w:t xml:space="preserve"> </w:t>
      </w:r>
      <w:r>
        <w:rPr>
          <w:sz w:val="22"/>
          <w:szCs w:val="22"/>
        </w:rPr>
        <w:t xml:space="preserve">is a pseudo-AFM image defined by </w:t>
      </w:r>
      <w:proofErr w:type="gramStart"/>
      <w:r>
        <w:rPr>
          <w:sz w:val="22"/>
          <w:szCs w:val="22"/>
        </w:rPr>
        <w:t>eq.(</w:t>
      </w:r>
      <w:proofErr w:type="gramEnd"/>
      <w:r>
        <w:rPr>
          <w:sz w:val="22"/>
          <w:szCs w:val="22"/>
        </w:rPr>
        <w:t xml:space="preserve">1) for a current structure coordinate collectively represented as </w:t>
      </w:r>
      <m:oMath>
        <m:r>
          <m:rPr>
            <m:sty m:val="bi"/>
          </m:rPr>
          <w:rPr>
            <w:rFonts w:ascii="Cambria Math" w:hAnsi="Cambria Math"/>
            <w:sz w:val="22"/>
            <w:szCs w:val="22"/>
          </w:rPr>
          <m:t>R</m:t>
        </m:r>
      </m:oMath>
      <w:r>
        <w:rPr>
          <w:sz w:val="22"/>
          <w:szCs w:val="22"/>
        </w:rPr>
        <w:t>. I</w:t>
      </w:r>
      <w:r w:rsidRPr="00DE2ECB">
        <w:rPr>
          <w:sz w:val="22"/>
          <w:szCs w:val="22"/>
        </w:rPr>
        <w:t xml:space="preserve">t is demonstrated that </w:t>
      </w:r>
      <w:r>
        <w:rPr>
          <w:sz w:val="22"/>
          <w:szCs w:val="22"/>
        </w:rPr>
        <w:t xml:space="preserve">essentially </w:t>
      </w:r>
      <w:r w:rsidRPr="00DE2ECB">
        <w:rPr>
          <w:sz w:val="22"/>
          <w:szCs w:val="22"/>
        </w:rPr>
        <w:t xml:space="preserve">the same formula successfully works </w:t>
      </w:r>
      <w:r>
        <w:rPr>
          <w:sz w:val="22"/>
          <w:szCs w:val="22"/>
        </w:rPr>
        <w:t xml:space="preserve">for </w:t>
      </w:r>
      <w:r w:rsidRPr="00DE2ECB">
        <w:rPr>
          <w:sz w:val="22"/>
          <w:szCs w:val="22"/>
        </w:rPr>
        <w:t>cryo-EM</w:t>
      </w:r>
      <w:r>
        <w:rPr>
          <w:sz w:val="22"/>
          <w:szCs w:val="22"/>
        </w:rPr>
        <w:t>-based flexible fitting problem</w:t>
      </w:r>
      <w:r w:rsidRPr="00DE2ECB">
        <w:rPr>
          <w:sz w:val="22"/>
          <w:szCs w:val="22"/>
        </w:rPr>
        <w:fldChar w:fldCharType="begin" w:fldLock="1"/>
      </w:r>
      <w:r w:rsidRPr="00DE2ECB">
        <w:rPr>
          <w:sz w:val="22"/>
          <w:szCs w:val="22"/>
        </w:rPr>
        <w:instrText>ADDIN CSL_CITATION {"citationItems":[{"id":"ITEM-1","itemData":{"DOI":"10.1529/biophysj.108.139451","ISBN":"0969-2126 (Print)","ISSN":"15420086","PMID":"18462672","abstract":"A methodology for flexible fitting of all-atom high-resolution structures into low-resolution cryoelectron microscopy (cryo-EM) maps is presented. Flexibility of the modeled structure is simulated by classical molecular dynamics and an additional effective potential is introduced to enhance the fitting process. The additional potential is proportional to the correlation coefficient between the experimental cryo-EM map and a synthetic map generated for an all-atom structure being fitted to the map. The additional forces are calculated as a gradient of the correlation coefficient. During the molecular dynamics simulations under the additional forces, the molecule undergoes a conformational transition that maximizes the correlation coefficient, which results in a high-accuracy fit of all-atom structure into a cryo-EM map. Using five test proteins that exhibit structural rearrangement during their biological activity, we demonstrate performance of our method. We also test our method on the experimental cryo-EM of elongation factor G and show that the model obtained is comparable to previous studies. In addition, we show that overfitting can be avoided by assessing the quality of the fitted model in terms of correlation coefficient and secondary structure preservation. © 2008 by the Biophysical Society.","author":[{"dropping-particle":"","family":"Orzechowski","given":"Marek","non-dropping-particle":"","parse-names":false,"suffix":""},{"dropping-particle":"","family":"Tama","given":"Florence","non-dropping-particle":"","parse-names":false,"suffix":""}],"container-title":"Biophysical Journal","id":"ITEM-1","issue":"12","issued":{"date-parts":[["2008"]]},"page":"5692-5705","title":"Flexible fitting of high-resolution x-ray structures into cryoelectron microscopy maps using biased molecular dynamics simulations","type":"article-journal","volume":"95"},"uris":["http://www.mendeley.com/documents/?uuid=efa499b9-0328-45c3-a2aa-3a4689e0d8cd"]},{"id":"ITEM-2","itemData":{"DOI":"10.1016/j.jsb.2011.10.002","ISSN":"10478477","abstract":"Cryo-elecron microscopy (cryo-EM) can provide important structural information of large macromolecular assemblies in different conformational states. Recent years have seen an increase in structures deposited in the Protein Data Bank (PDB) by fitting a high-resolution structure into its low-resolution cryo-EM map. A commonly used protocol for accommodating the conformational changes between the X-ray structure and the cryo-EM map is rigid body fitting of individual domains. With the emergence of different flexible fitting approaches, there is a need to compare and revise these different protocols for the fitting. We have applied three diverse automated flexible fitting approaches on a protein dataset for which rigid domain fitting (RDF) models have been deposited in the PDB. In general, a consensus is observed in the conformations, which indicates a convergence from these theoretically different approaches to the most probable solution corresponding to the cryo-EM map. However, the result shows that the convergence might not be observed for proteins with complex conformational changes or with missing densities in cryo-EM map. In contrast, RDF structures deposited in the PDB can represent conformations that not only differ from the consensus obtained by flexible fitting but also from X-ray crystallography. Thus, this study emphasizes that a \"consensus\" achieved by the use of several automated flexible fitting approaches can provide a higher level of confidence in the modeled configurations. Following this protocol not only increases the confidence level of fitting, but also highlights protein regions with uncertain fitting. Hence, this protocol can lead to better interpretation of cryo-EM data. © 2011 Elsevier Inc.","author":[{"dropping-particle":"","family":"Ahmed","given":"Aqeel","non-dropping-particle":"","parse-names":false,"suffix":""},{"dropping-particle":"","family":"Whitford","given":"Paul C.","non-dropping-particle":"","parse-names":false,"suffix":""},{"dropping-particle":"","family":"Sanbonmatsu","given":"Karissa Y.","non-dropping-particle":"","parse-names":false,"suffix":""},{"dropping-particle":"","family":"Tama","given":"Florence","non-dropping-particle":"","parse-names":false,"suffix":""}],"container-title":"Journal of Structural Biology","id":"ITEM-2","issue":"2","issued":{"date-parts":[["2012"]]},"page":"561-570","publisher":"Elsevier Inc.","title":"Consensus among flexible fitting approaches improves the interpretation of cryo-EM data","type":"article-journal","volume":"177"},"uris":["http://www.mendeley.com/documents/?uuid=9d63a7c0-e7bb-4d4c-9aae-587cc8c6b531"]}],"mendeley":{"formattedCitation":"&lt;sup&gt;24,25&lt;/sup&gt;","plainTextFormattedCitation":"24,25","previouslyFormattedCitation":"&lt;sup&gt;24,25&lt;/sup&gt;"},"properties":{"noteIndex":0},"schema":"https://github.com/citation-style-language/schema/raw/master/csl-citation.json"}</w:instrText>
      </w:r>
      <w:r w:rsidRPr="00DE2ECB">
        <w:rPr>
          <w:sz w:val="22"/>
          <w:szCs w:val="22"/>
        </w:rPr>
        <w:fldChar w:fldCharType="separate"/>
      </w:r>
      <w:r w:rsidRPr="00DE2ECB">
        <w:rPr>
          <w:noProof/>
          <w:sz w:val="22"/>
          <w:szCs w:val="22"/>
          <w:vertAlign w:val="superscript"/>
        </w:rPr>
        <w:t>24,25</w:t>
      </w:r>
      <w:r w:rsidRPr="00DE2ECB">
        <w:rPr>
          <w:sz w:val="22"/>
          <w:szCs w:val="22"/>
        </w:rPr>
        <w:fldChar w:fldCharType="end"/>
      </w:r>
      <w:r w:rsidRPr="00DE2ECB">
        <w:rPr>
          <w:sz w:val="22"/>
          <w:szCs w:val="22"/>
        </w:rPr>
        <w:t>.</w:t>
      </w:r>
      <w:r>
        <w:rPr>
          <w:sz w:val="22"/>
          <w:szCs w:val="22"/>
        </w:rPr>
        <w:t xml:space="preserve"> In this study, we employ a "modified" form where the mean height of </w:t>
      </w:r>
      <w:r w:rsidRPr="003C2F51">
        <w:rPr>
          <w:i/>
          <w:sz w:val="22"/>
          <w:szCs w:val="22"/>
        </w:rPr>
        <w:t>H</w:t>
      </w:r>
      <w:r w:rsidRPr="003C2F51">
        <w:rPr>
          <w:sz w:val="22"/>
          <w:szCs w:val="22"/>
          <w:vertAlign w:val="subscript"/>
        </w:rPr>
        <w:t>p</w:t>
      </w:r>
      <w:r>
        <w:rPr>
          <w:sz w:val="22"/>
          <w:szCs w:val="22"/>
        </w:rPr>
        <w:t xml:space="preserve"> is "not" subtracted both in the denominator and numerator of </w:t>
      </w:r>
      <m:oMath>
        <m:r>
          <w:rPr>
            <w:rFonts w:ascii="Cambria Math" w:hAnsi="Cambria Math"/>
            <w:sz w:val="22"/>
            <w:szCs w:val="22"/>
          </w:rPr>
          <m:t>c.c.(</m:t>
        </m:r>
        <m:r>
          <m:rPr>
            <m:sty m:val="bi"/>
          </m:rPr>
          <w:rPr>
            <w:rFonts w:ascii="Cambria Math" w:hAnsi="Cambria Math"/>
            <w:sz w:val="22"/>
            <w:szCs w:val="22"/>
          </w:rPr>
          <m:t>R</m:t>
        </m:r>
        <m:r>
          <w:rPr>
            <w:rFonts w:ascii="Cambria Math" w:hAnsi="Cambria Math"/>
            <w:sz w:val="22"/>
            <w:szCs w:val="22"/>
          </w:rPr>
          <m:t>)</m:t>
        </m:r>
      </m:oMath>
      <w:r>
        <w:rPr>
          <w:sz w:val="22"/>
          <w:szCs w:val="22"/>
        </w:rPr>
        <w:t xml:space="preserve">. This is because the standard correlation coefficient does not change when </w:t>
      </w:r>
      <m:oMath>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p</m:t>
            </m:r>
          </m:sub>
          <m:sup>
            <m:r>
              <w:rPr>
                <w:rFonts w:ascii="Cambria Math" w:hAnsi="Cambria Math"/>
                <w:sz w:val="22"/>
                <w:szCs w:val="22"/>
              </w:rPr>
              <m:t>(sim)</m:t>
            </m:r>
          </m:sup>
        </m:sSubSup>
        <m:r>
          <w:rPr>
            <w:rFonts w:ascii="Cambria Math" w:hAnsi="Cambria Math"/>
            <w:sz w:val="22"/>
            <w:szCs w:val="22"/>
          </w:rPr>
          <m:t>(</m:t>
        </m:r>
        <m:r>
          <m:rPr>
            <m:sty m:val="bi"/>
          </m:rPr>
          <w:rPr>
            <w:rFonts w:ascii="Cambria Math" w:hAnsi="Cambria Math"/>
            <w:sz w:val="22"/>
            <w:szCs w:val="22"/>
          </w:rPr>
          <m:t>R</m:t>
        </m:r>
        <m:r>
          <w:rPr>
            <w:rFonts w:ascii="Cambria Math" w:hAnsi="Cambria Math"/>
            <w:sz w:val="22"/>
            <w:szCs w:val="22"/>
          </w:rPr>
          <m:t>)</m:t>
        </m:r>
      </m:oMath>
      <w:r>
        <w:rPr>
          <w:rFonts w:hint="eastAsia"/>
          <w:sz w:val="22"/>
          <w:szCs w:val="22"/>
        </w:rPr>
        <w:t xml:space="preserve"> </w:t>
      </w:r>
      <w:r>
        <w:rPr>
          <w:sz w:val="22"/>
          <w:szCs w:val="22"/>
        </w:rPr>
        <w:t xml:space="preserve">is constantly shifted in z-direction. This is not a desired feature; we need to fit the absolute height (the z-coordinate), given that the stage corresponds to </w:t>
      </w:r>
      <w:r w:rsidRPr="003C2F51">
        <w:rPr>
          <w:i/>
          <w:sz w:val="22"/>
          <w:szCs w:val="22"/>
        </w:rPr>
        <w:t>z</w:t>
      </w:r>
      <w:r>
        <w:rPr>
          <w:sz w:val="22"/>
          <w:szCs w:val="22"/>
        </w:rPr>
        <w:t xml:space="preserve"> = 0.</w:t>
      </w:r>
    </w:p>
    <w:p w14:paraId="1B11FB23" w14:textId="7FB567F4" w:rsidR="00FA1C6C" w:rsidRDefault="00FA1C6C" w:rsidP="00AF7DE0">
      <w:pPr>
        <w:spacing w:line="360" w:lineRule="auto"/>
        <w:jc w:val="left"/>
        <w:rPr>
          <w:rFonts w:hint="eastAsia"/>
          <w:sz w:val="22"/>
          <w:szCs w:val="22"/>
        </w:rPr>
      </w:pPr>
      <w:r>
        <w:rPr>
          <w:sz w:val="22"/>
          <w:szCs w:val="22"/>
        </w:rPr>
        <w:tab/>
      </w:r>
      <w:r>
        <w:rPr>
          <w:sz w:val="22"/>
          <w:szCs w:val="22"/>
        </w:rPr>
        <w:t>In the simulated annealing runs, the temperature is decreased exponentially in step with the initial and final temperatures, T = 1 and T = 0.0001, respectively.</w:t>
      </w:r>
      <w:r w:rsidR="00122649">
        <w:rPr>
          <w:sz w:val="22"/>
          <w:szCs w:val="22"/>
        </w:rPr>
        <w:t xml:space="preserve"> Each simulated </w:t>
      </w:r>
      <w:r w:rsidR="00122649">
        <w:rPr>
          <w:sz w:val="22"/>
          <w:szCs w:val="22"/>
        </w:rPr>
        <w:lastRenderedPageBreak/>
        <w:t xml:space="preserve">annealing run contains </w:t>
      </w:r>
      <w:r w:rsidR="00122649">
        <w:rPr>
          <w:sz w:val="22"/>
          <w:szCs w:val="22"/>
        </w:rPr>
        <w:t>10</w:t>
      </w:r>
      <w:r w:rsidR="00122649" w:rsidRPr="00122649">
        <w:rPr>
          <w:sz w:val="22"/>
          <w:szCs w:val="22"/>
          <w:vertAlign w:val="superscript"/>
        </w:rPr>
        <w:t>5</w:t>
      </w:r>
      <w:r w:rsidR="00122649">
        <w:rPr>
          <w:sz w:val="22"/>
          <w:szCs w:val="22"/>
        </w:rPr>
        <w:t xml:space="preserve"> MC steps</w:t>
      </w:r>
      <w:r w:rsidR="00122649">
        <w:rPr>
          <w:sz w:val="22"/>
          <w:szCs w:val="22"/>
        </w:rPr>
        <w:t>.</w:t>
      </w:r>
    </w:p>
    <w:p w14:paraId="3E5BB58A" w14:textId="77777777" w:rsidR="00AF7DE0" w:rsidRDefault="00AF7DE0" w:rsidP="00AF7DE0">
      <w:pPr>
        <w:spacing w:line="360" w:lineRule="auto"/>
        <w:rPr>
          <w:sz w:val="22"/>
          <w:szCs w:val="22"/>
        </w:rPr>
      </w:pPr>
      <w:r>
        <w:rPr>
          <w:sz w:val="22"/>
          <w:szCs w:val="22"/>
        </w:rPr>
        <w:tab/>
        <w:t xml:space="preserve">As the reference image, we generated synthetic AFM image from randomly chosen configuration and applied </w:t>
      </w:r>
      <w:r>
        <w:rPr>
          <w:rFonts w:hint="eastAsia"/>
          <w:sz w:val="22"/>
          <w:szCs w:val="22"/>
        </w:rPr>
        <w:t>s</w:t>
      </w:r>
      <w:r>
        <w:rPr>
          <w:sz w:val="22"/>
          <w:szCs w:val="22"/>
        </w:rPr>
        <w:t xml:space="preserve">patially uncorrelated Gaussian noise on it with various value of the variance. </w:t>
      </w:r>
    </w:p>
    <w:p w14:paraId="5F5032A4" w14:textId="03B4C902" w:rsidR="00AF7DE0" w:rsidRDefault="00AF7DE0" w:rsidP="00AF7DE0">
      <w:pPr>
        <w:spacing w:line="360" w:lineRule="auto"/>
        <w:rPr>
          <w:sz w:val="22"/>
          <w:szCs w:val="22"/>
        </w:rPr>
      </w:pPr>
      <w:r>
        <w:rPr>
          <w:sz w:val="22"/>
          <w:szCs w:val="22"/>
        </w:rPr>
        <w:tab/>
      </w:r>
      <w:r w:rsidR="009754BD">
        <w:rPr>
          <w:sz w:val="22"/>
          <w:szCs w:val="22"/>
        </w:rPr>
        <w:t>W</w:t>
      </w:r>
      <w:r>
        <w:rPr>
          <w:sz w:val="22"/>
          <w:szCs w:val="22"/>
        </w:rPr>
        <w:t xml:space="preserve">e performed </w:t>
      </w:r>
      <w:r w:rsidRPr="009754BD">
        <w:rPr>
          <w:sz w:val="22"/>
          <w:szCs w:val="22"/>
        </w:rPr>
        <w:t>200</w:t>
      </w:r>
      <w:r>
        <w:rPr>
          <w:sz w:val="22"/>
          <w:szCs w:val="22"/>
        </w:rPr>
        <w:t xml:space="preserve"> independent </w:t>
      </w:r>
      <w:r w:rsidR="009754BD">
        <w:rPr>
          <w:sz w:val="22"/>
          <w:szCs w:val="22"/>
        </w:rPr>
        <w:t xml:space="preserve">runs </w:t>
      </w:r>
      <w:bookmarkStart w:id="0" w:name="_GoBack"/>
      <w:bookmarkEnd w:id="0"/>
      <w:r w:rsidR="009754BD">
        <w:rPr>
          <w:sz w:val="22"/>
          <w:szCs w:val="22"/>
        </w:rPr>
        <w:t>for dynein and 100 for hemoglobin</w:t>
      </w:r>
      <w:r>
        <w:rPr>
          <w:sz w:val="22"/>
          <w:szCs w:val="22"/>
        </w:rPr>
        <w:t>.</w:t>
      </w:r>
    </w:p>
    <w:p w14:paraId="07B8A556" w14:textId="77777777" w:rsidR="00565EF2" w:rsidRPr="00565EF2" w:rsidRDefault="00565EF2" w:rsidP="00DE2ECB">
      <w:pPr>
        <w:spacing w:line="360" w:lineRule="auto"/>
        <w:rPr>
          <w:rFonts w:hint="eastAsia"/>
          <w:sz w:val="22"/>
          <w:szCs w:val="22"/>
        </w:rPr>
      </w:pPr>
    </w:p>
    <w:sectPr w:rsidR="00565EF2" w:rsidRPr="00565EF2" w:rsidSect="00B61C9C">
      <w:pgSz w:w="11900" w:h="16840"/>
      <w:pgMar w:top="1134" w:right="1134" w:bottom="1134" w:left="1134"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71D969" w14:textId="77777777" w:rsidR="00AE4AED" w:rsidRDefault="00AE4AED" w:rsidP="00AC5C3F">
      <w:r>
        <w:separator/>
      </w:r>
    </w:p>
  </w:endnote>
  <w:endnote w:type="continuationSeparator" w:id="0">
    <w:p w14:paraId="74BB322C" w14:textId="77777777" w:rsidR="00AE4AED" w:rsidRDefault="00AE4AED" w:rsidP="00AC5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ヒラギノ角ゴ ProN W3">
    <w:altName w:val="Calibri"/>
    <w:charset w:val="4E"/>
    <w:family w:val="auto"/>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307579" w14:textId="77777777" w:rsidR="00AE4AED" w:rsidRDefault="00AE4AED" w:rsidP="00AC5C3F">
      <w:r>
        <w:separator/>
      </w:r>
    </w:p>
  </w:footnote>
  <w:footnote w:type="continuationSeparator" w:id="0">
    <w:p w14:paraId="7818BB6B" w14:textId="77777777" w:rsidR="00AE4AED" w:rsidRDefault="00AE4AED" w:rsidP="00AC5C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5CD23839"/>
    <w:multiLevelType w:val="hybridMultilevel"/>
    <w:tmpl w:val="087E2B1A"/>
    <w:lvl w:ilvl="0" w:tplc="6BAAEEE2">
      <w:start w:val="3"/>
      <w:numFmt w:val="bullet"/>
      <w:lvlText w:val="-"/>
      <w:lvlJc w:val="left"/>
      <w:pPr>
        <w:ind w:left="360" w:hanging="360"/>
      </w:pPr>
      <w:rPr>
        <w:rFonts w:ascii="Century" w:eastAsiaTheme="minorEastAsia" w:hAnsi="Century" w:cstheme="minorBidi"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269BB"/>
    <w:rsid w:val="00002F31"/>
    <w:rsid w:val="000030F4"/>
    <w:rsid w:val="00004925"/>
    <w:rsid w:val="00013F33"/>
    <w:rsid w:val="000160E7"/>
    <w:rsid w:val="00017371"/>
    <w:rsid w:val="00023C7F"/>
    <w:rsid w:val="0002448D"/>
    <w:rsid w:val="00031281"/>
    <w:rsid w:val="00033C4E"/>
    <w:rsid w:val="00041D8C"/>
    <w:rsid w:val="00051E44"/>
    <w:rsid w:val="000525AD"/>
    <w:rsid w:val="00052A75"/>
    <w:rsid w:val="00060DFB"/>
    <w:rsid w:val="000619A7"/>
    <w:rsid w:val="00064138"/>
    <w:rsid w:val="00065898"/>
    <w:rsid w:val="0006689C"/>
    <w:rsid w:val="0007038A"/>
    <w:rsid w:val="00070F24"/>
    <w:rsid w:val="00071B2E"/>
    <w:rsid w:val="000741E7"/>
    <w:rsid w:val="00074F12"/>
    <w:rsid w:val="00075F5C"/>
    <w:rsid w:val="00076866"/>
    <w:rsid w:val="00077DCF"/>
    <w:rsid w:val="00083CDC"/>
    <w:rsid w:val="00085499"/>
    <w:rsid w:val="00091CC7"/>
    <w:rsid w:val="000959D4"/>
    <w:rsid w:val="000A16D4"/>
    <w:rsid w:val="000A4A31"/>
    <w:rsid w:val="000A6BFE"/>
    <w:rsid w:val="000B1B41"/>
    <w:rsid w:val="000C07D5"/>
    <w:rsid w:val="000C14E6"/>
    <w:rsid w:val="000C2FE8"/>
    <w:rsid w:val="000C30A2"/>
    <w:rsid w:val="000C33CB"/>
    <w:rsid w:val="000C7A59"/>
    <w:rsid w:val="000D33C4"/>
    <w:rsid w:val="000D3DC9"/>
    <w:rsid w:val="000F2B47"/>
    <w:rsid w:val="000F5A87"/>
    <w:rsid w:val="001017BC"/>
    <w:rsid w:val="00102533"/>
    <w:rsid w:val="00103F8F"/>
    <w:rsid w:val="001048F1"/>
    <w:rsid w:val="00110DC6"/>
    <w:rsid w:val="0011408D"/>
    <w:rsid w:val="00114A21"/>
    <w:rsid w:val="00122649"/>
    <w:rsid w:val="00130386"/>
    <w:rsid w:val="00132C46"/>
    <w:rsid w:val="00133CDD"/>
    <w:rsid w:val="00136971"/>
    <w:rsid w:val="00136BAF"/>
    <w:rsid w:val="0013762B"/>
    <w:rsid w:val="00137823"/>
    <w:rsid w:val="001440E2"/>
    <w:rsid w:val="00144DFF"/>
    <w:rsid w:val="00145E31"/>
    <w:rsid w:val="00150244"/>
    <w:rsid w:val="001514FC"/>
    <w:rsid w:val="00152320"/>
    <w:rsid w:val="0015783A"/>
    <w:rsid w:val="00162D4E"/>
    <w:rsid w:val="00164156"/>
    <w:rsid w:val="00165722"/>
    <w:rsid w:val="001666C4"/>
    <w:rsid w:val="001717CC"/>
    <w:rsid w:val="00173766"/>
    <w:rsid w:val="00177226"/>
    <w:rsid w:val="001808AF"/>
    <w:rsid w:val="00185FD9"/>
    <w:rsid w:val="00190EE1"/>
    <w:rsid w:val="001941C7"/>
    <w:rsid w:val="00196F54"/>
    <w:rsid w:val="0019787C"/>
    <w:rsid w:val="001A2569"/>
    <w:rsid w:val="001B2228"/>
    <w:rsid w:val="001B3C1C"/>
    <w:rsid w:val="001B535F"/>
    <w:rsid w:val="001B661E"/>
    <w:rsid w:val="001B7824"/>
    <w:rsid w:val="001C259C"/>
    <w:rsid w:val="001C3795"/>
    <w:rsid w:val="001C6BE7"/>
    <w:rsid w:val="001D08DE"/>
    <w:rsid w:val="001D2C24"/>
    <w:rsid w:val="001D3CAB"/>
    <w:rsid w:val="001E2432"/>
    <w:rsid w:val="001E391D"/>
    <w:rsid w:val="001E6667"/>
    <w:rsid w:val="001E6A43"/>
    <w:rsid w:val="001F04AC"/>
    <w:rsid w:val="001F3ACF"/>
    <w:rsid w:val="001F49C2"/>
    <w:rsid w:val="001F4DD4"/>
    <w:rsid w:val="001F5489"/>
    <w:rsid w:val="002002FC"/>
    <w:rsid w:val="0020263B"/>
    <w:rsid w:val="00202661"/>
    <w:rsid w:val="00205FE1"/>
    <w:rsid w:val="002109C4"/>
    <w:rsid w:val="00212AD7"/>
    <w:rsid w:val="002138F5"/>
    <w:rsid w:val="00214A27"/>
    <w:rsid w:val="002151E3"/>
    <w:rsid w:val="00216F45"/>
    <w:rsid w:val="00225541"/>
    <w:rsid w:val="002259C3"/>
    <w:rsid w:val="002269BB"/>
    <w:rsid w:val="002275D4"/>
    <w:rsid w:val="00234A96"/>
    <w:rsid w:val="00235D46"/>
    <w:rsid w:val="00236F01"/>
    <w:rsid w:val="0023760D"/>
    <w:rsid w:val="00245AB8"/>
    <w:rsid w:val="00246575"/>
    <w:rsid w:val="002542AA"/>
    <w:rsid w:val="00257CBE"/>
    <w:rsid w:val="00265076"/>
    <w:rsid w:val="002709FD"/>
    <w:rsid w:val="00272A53"/>
    <w:rsid w:val="00273362"/>
    <w:rsid w:val="0027473D"/>
    <w:rsid w:val="00275CF6"/>
    <w:rsid w:val="00276AEB"/>
    <w:rsid w:val="00276C91"/>
    <w:rsid w:val="00285218"/>
    <w:rsid w:val="002926BD"/>
    <w:rsid w:val="002965D4"/>
    <w:rsid w:val="002A05D7"/>
    <w:rsid w:val="002A3F5E"/>
    <w:rsid w:val="002B0109"/>
    <w:rsid w:val="002B359B"/>
    <w:rsid w:val="002B5206"/>
    <w:rsid w:val="002B5411"/>
    <w:rsid w:val="002C2390"/>
    <w:rsid w:val="002C7438"/>
    <w:rsid w:val="002D0D67"/>
    <w:rsid w:val="002D32BD"/>
    <w:rsid w:val="002D647F"/>
    <w:rsid w:val="002D7A0E"/>
    <w:rsid w:val="002E2E6B"/>
    <w:rsid w:val="002E3BA7"/>
    <w:rsid w:val="002E5F0B"/>
    <w:rsid w:val="002F352F"/>
    <w:rsid w:val="002F40B6"/>
    <w:rsid w:val="002F7695"/>
    <w:rsid w:val="00300F75"/>
    <w:rsid w:val="00301FAD"/>
    <w:rsid w:val="0030509C"/>
    <w:rsid w:val="003076F8"/>
    <w:rsid w:val="003157C7"/>
    <w:rsid w:val="00317428"/>
    <w:rsid w:val="003248F0"/>
    <w:rsid w:val="00325432"/>
    <w:rsid w:val="00333AFE"/>
    <w:rsid w:val="00335651"/>
    <w:rsid w:val="00337643"/>
    <w:rsid w:val="003400A7"/>
    <w:rsid w:val="00345600"/>
    <w:rsid w:val="00347093"/>
    <w:rsid w:val="003475F9"/>
    <w:rsid w:val="00353369"/>
    <w:rsid w:val="00355473"/>
    <w:rsid w:val="00360262"/>
    <w:rsid w:val="0036034B"/>
    <w:rsid w:val="00360E91"/>
    <w:rsid w:val="003631AB"/>
    <w:rsid w:val="0036742C"/>
    <w:rsid w:val="0037194B"/>
    <w:rsid w:val="0037425C"/>
    <w:rsid w:val="00383AF0"/>
    <w:rsid w:val="003939A5"/>
    <w:rsid w:val="00393BD6"/>
    <w:rsid w:val="00395701"/>
    <w:rsid w:val="003A129B"/>
    <w:rsid w:val="003A6E91"/>
    <w:rsid w:val="003B0A7F"/>
    <w:rsid w:val="003B3B86"/>
    <w:rsid w:val="003B7FFC"/>
    <w:rsid w:val="003C1EA7"/>
    <w:rsid w:val="003C2016"/>
    <w:rsid w:val="003C2F51"/>
    <w:rsid w:val="003C542F"/>
    <w:rsid w:val="003C7CF7"/>
    <w:rsid w:val="003D25CA"/>
    <w:rsid w:val="003D2825"/>
    <w:rsid w:val="003D76CF"/>
    <w:rsid w:val="003E7DF5"/>
    <w:rsid w:val="003F18A6"/>
    <w:rsid w:val="003F4990"/>
    <w:rsid w:val="003F7235"/>
    <w:rsid w:val="004026A4"/>
    <w:rsid w:val="00403ADB"/>
    <w:rsid w:val="0040489A"/>
    <w:rsid w:val="00404B87"/>
    <w:rsid w:val="00411183"/>
    <w:rsid w:val="00413B19"/>
    <w:rsid w:val="004144A8"/>
    <w:rsid w:val="00416008"/>
    <w:rsid w:val="00417C8A"/>
    <w:rsid w:val="00420B0A"/>
    <w:rsid w:val="004258DC"/>
    <w:rsid w:val="00432250"/>
    <w:rsid w:val="00444777"/>
    <w:rsid w:val="00452409"/>
    <w:rsid w:val="00453807"/>
    <w:rsid w:val="0045426D"/>
    <w:rsid w:val="004559B1"/>
    <w:rsid w:val="00455A51"/>
    <w:rsid w:val="00456482"/>
    <w:rsid w:val="004575F6"/>
    <w:rsid w:val="004578E6"/>
    <w:rsid w:val="0046122A"/>
    <w:rsid w:val="00463E8F"/>
    <w:rsid w:val="00464144"/>
    <w:rsid w:val="00467DFE"/>
    <w:rsid w:val="004706F4"/>
    <w:rsid w:val="00472AC8"/>
    <w:rsid w:val="00473403"/>
    <w:rsid w:val="004830A2"/>
    <w:rsid w:val="00483DF6"/>
    <w:rsid w:val="00484D0E"/>
    <w:rsid w:val="004856C3"/>
    <w:rsid w:val="004960DB"/>
    <w:rsid w:val="00496537"/>
    <w:rsid w:val="004A749C"/>
    <w:rsid w:val="004B4136"/>
    <w:rsid w:val="004B61D7"/>
    <w:rsid w:val="004D08F6"/>
    <w:rsid w:val="004D2400"/>
    <w:rsid w:val="004D3A6C"/>
    <w:rsid w:val="004D4749"/>
    <w:rsid w:val="004D65F9"/>
    <w:rsid w:val="004E09D9"/>
    <w:rsid w:val="004E4251"/>
    <w:rsid w:val="004E4BBF"/>
    <w:rsid w:val="004E4BD5"/>
    <w:rsid w:val="004E61C0"/>
    <w:rsid w:val="004E7C79"/>
    <w:rsid w:val="004F0927"/>
    <w:rsid w:val="004F263F"/>
    <w:rsid w:val="005031E8"/>
    <w:rsid w:val="00506904"/>
    <w:rsid w:val="0051085C"/>
    <w:rsid w:val="00512A5F"/>
    <w:rsid w:val="00517662"/>
    <w:rsid w:val="00520D9C"/>
    <w:rsid w:val="00522A81"/>
    <w:rsid w:val="00523088"/>
    <w:rsid w:val="00524ADF"/>
    <w:rsid w:val="00533902"/>
    <w:rsid w:val="00534E91"/>
    <w:rsid w:val="00537E3F"/>
    <w:rsid w:val="00541F8B"/>
    <w:rsid w:val="0054367D"/>
    <w:rsid w:val="005451FA"/>
    <w:rsid w:val="00547376"/>
    <w:rsid w:val="00547872"/>
    <w:rsid w:val="00547B4A"/>
    <w:rsid w:val="00552C9A"/>
    <w:rsid w:val="00555337"/>
    <w:rsid w:val="00556410"/>
    <w:rsid w:val="00560023"/>
    <w:rsid w:val="00560166"/>
    <w:rsid w:val="00560CC5"/>
    <w:rsid w:val="005616F5"/>
    <w:rsid w:val="00563426"/>
    <w:rsid w:val="0056418F"/>
    <w:rsid w:val="00565D0D"/>
    <w:rsid w:val="00565EF2"/>
    <w:rsid w:val="00566255"/>
    <w:rsid w:val="00567B8C"/>
    <w:rsid w:val="00587CFA"/>
    <w:rsid w:val="00590C25"/>
    <w:rsid w:val="0059147D"/>
    <w:rsid w:val="0059326C"/>
    <w:rsid w:val="005947E3"/>
    <w:rsid w:val="00595A29"/>
    <w:rsid w:val="00596316"/>
    <w:rsid w:val="00596C9F"/>
    <w:rsid w:val="005A0C0B"/>
    <w:rsid w:val="005A6F81"/>
    <w:rsid w:val="005B6F8C"/>
    <w:rsid w:val="005B7B48"/>
    <w:rsid w:val="005C1B7E"/>
    <w:rsid w:val="005C33AA"/>
    <w:rsid w:val="005C5F1B"/>
    <w:rsid w:val="005C6028"/>
    <w:rsid w:val="005C6F52"/>
    <w:rsid w:val="005D03A1"/>
    <w:rsid w:val="005D3E22"/>
    <w:rsid w:val="005D52C7"/>
    <w:rsid w:val="005D5F73"/>
    <w:rsid w:val="005D7631"/>
    <w:rsid w:val="005E0EC6"/>
    <w:rsid w:val="005E44AA"/>
    <w:rsid w:val="005E548D"/>
    <w:rsid w:val="005E7152"/>
    <w:rsid w:val="005E75E2"/>
    <w:rsid w:val="005F3B46"/>
    <w:rsid w:val="005F4AAA"/>
    <w:rsid w:val="005F5545"/>
    <w:rsid w:val="0060049B"/>
    <w:rsid w:val="00603F9C"/>
    <w:rsid w:val="00606307"/>
    <w:rsid w:val="006149E7"/>
    <w:rsid w:val="00617F0A"/>
    <w:rsid w:val="006233A2"/>
    <w:rsid w:val="0062585E"/>
    <w:rsid w:val="006259DD"/>
    <w:rsid w:val="006303D0"/>
    <w:rsid w:val="00630FD9"/>
    <w:rsid w:val="00634723"/>
    <w:rsid w:val="00635F0F"/>
    <w:rsid w:val="0063703B"/>
    <w:rsid w:val="0064091A"/>
    <w:rsid w:val="006415D7"/>
    <w:rsid w:val="00641CF0"/>
    <w:rsid w:val="006429D2"/>
    <w:rsid w:val="0064334F"/>
    <w:rsid w:val="0064371C"/>
    <w:rsid w:val="00644639"/>
    <w:rsid w:val="00644873"/>
    <w:rsid w:val="00654452"/>
    <w:rsid w:val="00660432"/>
    <w:rsid w:val="00660BA2"/>
    <w:rsid w:val="00661350"/>
    <w:rsid w:val="00662A76"/>
    <w:rsid w:val="00662CAD"/>
    <w:rsid w:val="00664C65"/>
    <w:rsid w:val="006653F8"/>
    <w:rsid w:val="00675FEC"/>
    <w:rsid w:val="00682F41"/>
    <w:rsid w:val="00687B02"/>
    <w:rsid w:val="00687E34"/>
    <w:rsid w:val="006907A5"/>
    <w:rsid w:val="00694FA8"/>
    <w:rsid w:val="00695931"/>
    <w:rsid w:val="00697F93"/>
    <w:rsid w:val="006A0CBA"/>
    <w:rsid w:val="006A449F"/>
    <w:rsid w:val="006A5169"/>
    <w:rsid w:val="006A5D23"/>
    <w:rsid w:val="006A71C1"/>
    <w:rsid w:val="006A7C0E"/>
    <w:rsid w:val="006B483A"/>
    <w:rsid w:val="006B6826"/>
    <w:rsid w:val="006C4005"/>
    <w:rsid w:val="006C4A08"/>
    <w:rsid w:val="006C6F9E"/>
    <w:rsid w:val="006D28D9"/>
    <w:rsid w:val="006D38F8"/>
    <w:rsid w:val="006D3D4B"/>
    <w:rsid w:val="006D40D7"/>
    <w:rsid w:val="006D60B8"/>
    <w:rsid w:val="006E0F76"/>
    <w:rsid w:val="006E5E83"/>
    <w:rsid w:val="006E6959"/>
    <w:rsid w:val="006F0C41"/>
    <w:rsid w:val="006F3107"/>
    <w:rsid w:val="006F3610"/>
    <w:rsid w:val="006F686F"/>
    <w:rsid w:val="006F6A4A"/>
    <w:rsid w:val="006F7BCD"/>
    <w:rsid w:val="0071665E"/>
    <w:rsid w:val="00716AAF"/>
    <w:rsid w:val="00724147"/>
    <w:rsid w:val="00725901"/>
    <w:rsid w:val="00736F98"/>
    <w:rsid w:val="00737581"/>
    <w:rsid w:val="00740CAF"/>
    <w:rsid w:val="0074204B"/>
    <w:rsid w:val="007527B3"/>
    <w:rsid w:val="00752D95"/>
    <w:rsid w:val="00753237"/>
    <w:rsid w:val="00754F11"/>
    <w:rsid w:val="00760A25"/>
    <w:rsid w:val="00761BCE"/>
    <w:rsid w:val="007637B4"/>
    <w:rsid w:val="0076523D"/>
    <w:rsid w:val="0076726B"/>
    <w:rsid w:val="00770BEF"/>
    <w:rsid w:val="007746BA"/>
    <w:rsid w:val="00775446"/>
    <w:rsid w:val="00780818"/>
    <w:rsid w:val="00783E23"/>
    <w:rsid w:val="0078448A"/>
    <w:rsid w:val="00785E59"/>
    <w:rsid w:val="00786FDD"/>
    <w:rsid w:val="00787860"/>
    <w:rsid w:val="00790F52"/>
    <w:rsid w:val="00794476"/>
    <w:rsid w:val="007951F1"/>
    <w:rsid w:val="00797DA6"/>
    <w:rsid w:val="007A3CA0"/>
    <w:rsid w:val="007B3388"/>
    <w:rsid w:val="007B5141"/>
    <w:rsid w:val="007B5EE1"/>
    <w:rsid w:val="007B6ABC"/>
    <w:rsid w:val="007C0486"/>
    <w:rsid w:val="007C1E6E"/>
    <w:rsid w:val="007D0EF7"/>
    <w:rsid w:val="007D3333"/>
    <w:rsid w:val="007D693E"/>
    <w:rsid w:val="007E32FD"/>
    <w:rsid w:val="007E4771"/>
    <w:rsid w:val="007F2825"/>
    <w:rsid w:val="007F4524"/>
    <w:rsid w:val="00806D3C"/>
    <w:rsid w:val="00815A36"/>
    <w:rsid w:val="008175E8"/>
    <w:rsid w:val="00817CE2"/>
    <w:rsid w:val="00821F2B"/>
    <w:rsid w:val="0082458D"/>
    <w:rsid w:val="00827F89"/>
    <w:rsid w:val="00836F61"/>
    <w:rsid w:val="0084537F"/>
    <w:rsid w:val="00845EEF"/>
    <w:rsid w:val="008512BB"/>
    <w:rsid w:val="00854911"/>
    <w:rsid w:val="00856ACA"/>
    <w:rsid w:val="00856EBD"/>
    <w:rsid w:val="008633FF"/>
    <w:rsid w:val="00867814"/>
    <w:rsid w:val="00877C7E"/>
    <w:rsid w:val="008829CC"/>
    <w:rsid w:val="00882C7B"/>
    <w:rsid w:val="00883C4A"/>
    <w:rsid w:val="00884348"/>
    <w:rsid w:val="008866CE"/>
    <w:rsid w:val="00896BA8"/>
    <w:rsid w:val="008A26C2"/>
    <w:rsid w:val="008A42D9"/>
    <w:rsid w:val="008B297E"/>
    <w:rsid w:val="008B5F0E"/>
    <w:rsid w:val="008B76F6"/>
    <w:rsid w:val="008C2D8B"/>
    <w:rsid w:val="008D763F"/>
    <w:rsid w:val="008E247A"/>
    <w:rsid w:val="008F2A6C"/>
    <w:rsid w:val="008F67A5"/>
    <w:rsid w:val="0090066E"/>
    <w:rsid w:val="00900D67"/>
    <w:rsid w:val="00902F7D"/>
    <w:rsid w:val="00903E4F"/>
    <w:rsid w:val="00905F26"/>
    <w:rsid w:val="00913011"/>
    <w:rsid w:val="0092031D"/>
    <w:rsid w:val="0092557D"/>
    <w:rsid w:val="009259F4"/>
    <w:rsid w:val="00927F9D"/>
    <w:rsid w:val="00931FC5"/>
    <w:rsid w:val="009335A0"/>
    <w:rsid w:val="0093743D"/>
    <w:rsid w:val="00941D1A"/>
    <w:rsid w:val="00945903"/>
    <w:rsid w:val="009517AC"/>
    <w:rsid w:val="009533ED"/>
    <w:rsid w:val="00954F1A"/>
    <w:rsid w:val="00955531"/>
    <w:rsid w:val="0096293C"/>
    <w:rsid w:val="00962B46"/>
    <w:rsid w:val="00963CC7"/>
    <w:rsid w:val="0096624B"/>
    <w:rsid w:val="009738DC"/>
    <w:rsid w:val="009754BD"/>
    <w:rsid w:val="00980903"/>
    <w:rsid w:val="00983B1C"/>
    <w:rsid w:val="00983E5D"/>
    <w:rsid w:val="0098779E"/>
    <w:rsid w:val="009A5D12"/>
    <w:rsid w:val="009A6FC5"/>
    <w:rsid w:val="009B494D"/>
    <w:rsid w:val="009B504A"/>
    <w:rsid w:val="009B5E0B"/>
    <w:rsid w:val="009C0E3D"/>
    <w:rsid w:val="009C1721"/>
    <w:rsid w:val="009C364C"/>
    <w:rsid w:val="009C6BE7"/>
    <w:rsid w:val="009D2E25"/>
    <w:rsid w:val="009E209A"/>
    <w:rsid w:val="009F16EB"/>
    <w:rsid w:val="009F4A74"/>
    <w:rsid w:val="00A02E86"/>
    <w:rsid w:val="00A12B56"/>
    <w:rsid w:val="00A13060"/>
    <w:rsid w:val="00A154F4"/>
    <w:rsid w:val="00A169A0"/>
    <w:rsid w:val="00A203C8"/>
    <w:rsid w:val="00A2262F"/>
    <w:rsid w:val="00A23C39"/>
    <w:rsid w:val="00A24CE6"/>
    <w:rsid w:val="00A25AE5"/>
    <w:rsid w:val="00A307E9"/>
    <w:rsid w:val="00A33156"/>
    <w:rsid w:val="00A341DC"/>
    <w:rsid w:val="00A404C8"/>
    <w:rsid w:val="00A422C0"/>
    <w:rsid w:val="00A440C6"/>
    <w:rsid w:val="00A44EC9"/>
    <w:rsid w:val="00A508C2"/>
    <w:rsid w:val="00A51A4D"/>
    <w:rsid w:val="00A5379E"/>
    <w:rsid w:val="00A63D81"/>
    <w:rsid w:val="00A65057"/>
    <w:rsid w:val="00A70267"/>
    <w:rsid w:val="00A71CA7"/>
    <w:rsid w:val="00A7210B"/>
    <w:rsid w:val="00A73BB3"/>
    <w:rsid w:val="00A8772A"/>
    <w:rsid w:val="00A94AB0"/>
    <w:rsid w:val="00A95507"/>
    <w:rsid w:val="00A967F6"/>
    <w:rsid w:val="00AA3CC7"/>
    <w:rsid w:val="00AA45B6"/>
    <w:rsid w:val="00AA574C"/>
    <w:rsid w:val="00AA5944"/>
    <w:rsid w:val="00AA5D79"/>
    <w:rsid w:val="00AB52A7"/>
    <w:rsid w:val="00AB5C03"/>
    <w:rsid w:val="00AC2909"/>
    <w:rsid w:val="00AC3AB7"/>
    <w:rsid w:val="00AC5C3F"/>
    <w:rsid w:val="00AC6233"/>
    <w:rsid w:val="00AD1F4D"/>
    <w:rsid w:val="00AD2E8F"/>
    <w:rsid w:val="00AD2EC6"/>
    <w:rsid w:val="00AD3E18"/>
    <w:rsid w:val="00AD500A"/>
    <w:rsid w:val="00AE226D"/>
    <w:rsid w:val="00AE4AED"/>
    <w:rsid w:val="00AE5FD0"/>
    <w:rsid w:val="00AE6FCF"/>
    <w:rsid w:val="00AF0B87"/>
    <w:rsid w:val="00AF253D"/>
    <w:rsid w:val="00AF2953"/>
    <w:rsid w:val="00AF6D45"/>
    <w:rsid w:val="00AF7DE0"/>
    <w:rsid w:val="00B00B90"/>
    <w:rsid w:val="00B0554E"/>
    <w:rsid w:val="00B05EEB"/>
    <w:rsid w:val="00B070AE"/>
    <w:rsid w:val="00B07317"/>
    <w:rsid w:val="00B11968"/>
    <w:rsid w:val="00B121C3"/>
    <w:rsid w:val="00B13F99"/>
    <w:rsid w:val="00B143EE"/>
    <w:rsid w:val="00B1559D"/>
    <w:rsid w:val="00B16217"/>
    <w:rsid w:val="00B23C1B"/>
    <w:rsid w:val="00B313A5"/>
    <w:rsid w:val="00B36334"/>
    <w:rsid w:val="00B42AAB"/>
    <w:rsid w:val="00B46F01"/>
    <w:rsid w:val="00B4778A"/>
    <w:rsid w:val="00B50A89"/>
    <w:rsid w:val="00B526B9"/>
    <w:rsid w:val="00B55E20"/>
    <w:rsid w:val="00B55E8E"/>
    <w:rsid w:val="00B56E97"/>
    <w:rsid w:val="00B5794C"/>
    <w:rsid w:val="00B60669"/>
    <w:rsid w:val="00B61C9C"/>
    <w:rsid w:val="00B624A6"/>
    <w:rsid w:val="00B633AF"/>
    <w:rsid w:val="00B64B85"/>
    <w:rsid w:val="00B6621C"/>
    <w:rsid w:val="00B7590E"/>
    <w:rsid w:val="00B80CB8"/>
    <w:rsid w:val="00B81420"/>
    <w:rsid w:val="00B833E9"/>
    <w:rsid w:val="00B87270"/>
    <w:rsid w:val="00B87DE8"/>
    <w:rsid w:val="00B90BA2"/>
    <w:rsid w:val="00B92576"/>
    <w:rsid w:val="00B9389A"/>
    <w:rsid w:val="00B978B6"/>
    <w:rsid w:val="00BA1D58"/>
    <w:rsid w:val="00BA478C"/>
    <w:rsid w:val="00BA5804"/>
    <w:rsid w:val="00BA5CB7"/>
    <w:rsid w:val="00BA5D7E"/>
    <w:rsid w:val="00BB01F1"/>
    <w:rsid w:val="00BB5708"/>
    <w:rsid w:val="00BB5A87"/>
    <w:rsid w:val="00BB7BFC"/>
    <w:rsid w:val="00BC37E8"/>
    <w:rsid w:val="00BC4E04"/>
    <w:rsid w:val="00BC604C"/>
    <w:rsid w:val="00BC755A"/>
    <w:rsid w:val="00BD0B37"/>
    <w:rsid w:val="00BD1CA4"/>
    <w:rsid w:val="00BD2EFF"/>
    <w:rsid w:val="00BD55BA"/>
    <w:rsid w:val="00BD642C"/>
    <w:rsid w:val="00BD78F8"/>
    <w:rsid w:val="00BE0F83"/>
    <w:rsid w:val="00BF28C1"/>
    <w:rsid w:val="00BF2DB8"/>
    <w:rsid w:val="00BF3169"/>
    <w:rsid w:val="00BF3819"/>
    <w:rsid w:val="00BF5782"/>
    <w:rsid w:val="00C00613"/>
    <w:rsid w:val="00C02B86"/>
    <w:rsid w:val="00C1014F"/>
    <w:rsid w:val="00C101EF"/>
    <w:rsid w:val="00C167E7"/>
    <w:rsid w:val="00C2153E"/>
    <w:rsid w:val="00C256DF"/>
    <w:rsid w:val="00C3264D"/>
    <w:rsid w:val="00C3341A"/>
    <w:rsid w:val="00C3596D"/>
    <w:rsid w:val="00C361B4"/>
    <w:rsid w:val="00C3644F"/>
    <w:rsid w:val="00C47581"/>
    <w:rsid w:val="00C475C9"/>
    <w:rsid w:val="00C47635"/>
    <w:rsid w:val="00C537EF"/>
    <w:rsid w:val="00C55EDD"/>
    <w:rsid w:val="00C63871"/>
    <w:rsid w:val="00C71EC4"/>
    <w:rsid w:val="00C7320D"/>
    <w:rsid w:val="00C7400F"/>
    <w:rsid w:val="00C75EFB"/>
    <w:rsid w:val="00C76840"/>
    <w:rsid w:val="00C8484F"/>
    <w:rsid w:val="00C851EF"/>
    <w:rsid w:val="00C86356"/>
    <w:rsid w:val="00C86FEE"/>
    <w:rsid w:val="00C87FA9"/>
    <w:rsid w:val="00C908C6"/>
    <w:rsid w:val="00C91451"/>
    <w:rsid w:val="00C9499F"/>
    <w:rsid w:val="00C95E92"/>
    <w:rsid w:val="00CA06BB"/>
    <w:rsid w:val="00CA26DF"/>
    <w:rsid w:val="00CA50B5"/>
    <w:rsid w:val="00CA6D74"/>
    <w:rsid w:val="00CA7798"/>
    <w:rsid w:val="00CB4C2A"/>
    <w:rsid w:val="00CC1F6F"/>
    <w:rsid w:val="00CC24B8"/>
    <w:rsid w:val="00CC7CB9"/>
    <w:rsid w:val="00CD08CC"/>
    <w:rsid w:val="00CD12EE"/>
    <w:rsid w:val="00CD6D2B"/>
    <w:rsid w:val="00CE68CD"/>
    <w:rsid w:val="00CF305B"/>
    <w:rsid w:val="00CF596E"/>
    <w:rsid w:val="00CF64E6"/>
    <w:rsid w:val="00CF7762"/>
    <w:rsid w:val="00D01104"/>
    <w:rsid w:val="00D0457E"/>
    <w:rsid w:val="00D1292B"/>
    <w:rsid w:val="00D140A1"/>
    <w:rsid w:val="00D141DF"/>
    <w:rsid w:val="00D15FFA"/>
    <w:rsid w:val="00D22888"/>
    <w:rsid w:val="00D235EA"/>
    <w:rsid w:val="00D25154"/>
    <w:rsid w:val="00D27F11"/>
    <w:rsid w:val="00D300D9"/>
    <w:rsid w:val="00D409C1"/>
    <w:rsid w:val="00D415A5"/>
    <w:rsid w:val="00D419CF"/>
    <w:rsid w:val="00D422B4"/>
    <w:rsid w:val="00D4299F"/>
    <w:rsid w:val="00D453E8"/>
    <w:rsid w:val="00D45B23"/>
    <w:rsid w:val="00D53F77"/>
    <w:rsid w:val="00D55FBD"/>
    <w:rsid w:val="00D62A8A"/>
    <w:rsid w:val="00D65D86"/>
    <w:rsid w:val="00D712BE"/>
    <w:rsid w:val="00D71350"/>
    <w:rsid w:val="00D714D6"/>
    <w:rsid w:val="00D7277A"/>
    <w:rsid w:val="00D72C9F"/>
    <w:rsid w:val="00D7302F"/>
    <w:rsid w:val="00D7454D"/>
    <w:rsid w:val="00D81C5A"/>
    <w:rsid w:val="00D944E0"/>
    <w:rsid w:val="00D9645B"/>
    <w:rsid w:val="00DA20BB"/>
    <w:rsid w:val="00DA2CA3"/>
    <w:rsid w:val="00DA337B"/>
    <w:rsid w:val="00DA5C54"/>
    <w:rsid w:val="00DB0016"/>
    <w:rsid w:val="00DB2839"/>
    <w:rsid w:val="00DB3E34"/>
    <w:rsid w:val="00DB7737"/>
    <w:rsid w:val="00DC0E98"/>
    <w:rsid w:val="00DC14D8"/>
    <w:rsid w:val="00DC27AF"/>
    <w:rsid w:val="00DC4754"/>
    <w:rsid w:val="00DC49EE"/>
    <w:rsid w:val="00DD05A8"/>
    <w:rsid w:val="00DD09A0"/>
    <w:rsid w:val="00DD25D9"/>
    <w:rsid w:val="00DD286B"/>
    <w:rsid w:val="00DD3FAB"/>
    <w:rsid w:val="00DD56AE"/>
    <w:rsid w:val="00DE2ECB"/>
    <w:rsid w:val="00DE30FF"/>
    <w:rsid w:val="00DE3D1C"/>
    <w:rsid w:val="00DE6DB1"/>
    <w:rsid w:val="00DF094F"/>
    <w:rsid w:val="00DF0FEB"/>
    <w:rsid w:val="00DF11B5"/>
    <w:rsid w:val="00DF14BB"/>
    <w:rsid w:val="00DF36CA"/>
    <w:rsid w:val="00DF58CA"/>
    <w:rsid w:val="00DF64C9"/>
    <w:rsid w:val="00DF66AF"/>
    <w:rsid w:val="00DF6D8B"/>
    <w:rsid w:val="00E10603"/>
    <w:rsid w:val="00E106EC"/>
    <w:rsid w:val="00E11D49"/>
    <w:rsid w:val="00E13139"/>
    <w:rsid w:val="00E135DA"/>
    <w:rsid w:val="00E164A2"/>
    <w:rsid w:val="00E16F20"/>
    <w:rsid w:val="00E2080F"/>
    <w:rsid w:val="00E224DC"/>
    <w:rsid w:val="00E239AC"/>
    <w:rsid w:val="00E26AFD"/>
    <w:rsid w:val="00E32DB8"/>
    <w:rsid w:val="00E35CA9"/>
    <w:rsid w:val="00E36578"/>
    <w:rsid w:val="00E36B0B"/>
    <w:rsid w:val="00E45BFB"/>
    <w:rsid w:val="00E460DC"/>
    <w:rsid w:val="00E47B38"/>
    <w:rsid w:val="00E52B93"/>
    <w:rsid w:val="00E5590D"/>
    <w:rsid w:val="00E62547"/>
    <w:rsid w:val="00E65582"/>
    <w:rsid w:val="00E657F7"/>
    <w:rsid w:val="00E80961"/>
    <w:rsid w:val="00E80E47"/>
    <w:rsid w:val="00E838D5"/>
    <w:rsid w:val="00E84B68"/>
    <w:rsid w:val="00E96319"/>
    <w:rsid w:val="00EA0021"/>
    <w:rsid w:val="00EB5CA7"/>
    <w:rsid w:val="00EB6EEC"/>
    <w:rsid w:val="00EC1D7F"/>
    <w:rsid w:val="00EC7332"/>
    <w:rsid w:val="00ED050A"/>
    <w:rsid w:val="00ED05C3"/>
    <w:rsid w:val="00ED1247"/>
    <w:rsid w:val="00ED4571"/>
    <w:rsid w:val="00EE71AE"/>
    <w:rsid w:val="00EF0E39"/>
    <w:rsid w:val="00EF2ECB"/>
    <w:rsid w:val="00EF6EB3"/>
    <w:rsid w:val="00F04EFB"/>
    <w:rsid w:val="00F1060B"/>
    <w:rsid w:val="00F11C24"/>
    <w:rsid w:val="00F1267F"/>
    <w:rsid w:val="00F12A5F"/>
    <w:rsid w:val="00F16773"/>
    <w:rsid w:val="00F23286"/>
    <w:rsid w:val="00F279B1"/>
    <w:rsid w:val="00F27CA6"/>
    <w:rsid w:val="00F33EFA"/>
    <w:rsid w:val="00F350ED"/>
    <w:rsid w:val="00F405DB"/>
    <w:rsid w:val="00F41C39"/>
    <w:rsid w:val="00F42EF7"/>
    <w:rsid w:val="00F44335"/>
    <w:rsid w:val="00F4532D"/>
    <w:rsid w:val="00F45C79"/>
    <w:rsid w:val="00F45D8F"/>
    <w:rsid w:val="00F60CC5"/>
    <w:rsid w:val="00F64AEC"/>
    <w:rsid w:val="00F67D4D"/>
    <w:rsid w:val="00F71177"/>
    <w:rsid w:val="00F7507D"/>
    <w:rsid w:val="00F8162D"/>
    <w:rsid w:val="00F81C1A"/>
    <w:rsid w:val="00F821E4"/>
    <w:rsid w:val="00F835E9"/>
    <w:rsid w:val="00F838EA"/>
    <w:rsid w:val="00F84350"/>
    <w:rsid w:val="00F8682F"/>
    <w:rsid w:val="00F869FB"/>
    <w:rsid w:val="00F95B05"/>
    <w:rsid w:val="00FA004B"/>
    <w:rsid w:val="00FA00E2"/>
    <w:rsid w:val="00FA17CE"/>
    <w:rsid w:val="00FA1808"/>
    <w:rsid w:val="00FA1C6C"/>
    <w:rsid w:val="00FA22DE"/>
    <w:rsid w:val="00FA4E99"/>
    <w:rsid w:val="00FA543D"/>
    <w:rsid w:val="00FA67C1"/>
    <w:rsid w:val="00FA6F11"/>
    <w:rsid w:val="00FB16AB"/>
    <w:rsid w:val="00FB2D5A"/>
    <w:rsid w:val="00FB61BC"/>
    <w:rsid w:val="00FC10CA"/>
    <w:rsid w:val="00FC2724"/>
    <w:rsid w:val="00FC2730"/>
    <w:rsid w:val="00FC2E51"/>
    <w:rsid w:val="00FC3DF1"/>
    <w:rsid w:val="00FD1169"/>
    <w:rsid w:val="00FD13CB"/>
    <w:rsid w:val="00FD2EBE"/>
    <w:rsid w:val="00FD422E"/>
    <w:rsid w:val="00FD4C2B"/>
    <w:rsid w:val="00FE4097"/>
    <w:rsid w:val="00FE6682"/>
    <w:rsid w:val="00FF0FD1"/>
    <w:rsid w:val="00FF68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6D6C140"/>
  <w14:defaultImageDpi w14:val="300"/>
  <w15:docId w15:val="{771456A5-2BA6-47B0-B548-C2050DCFA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90F52"/>
    <w:rPr>
      <w:color w:val="808080"/>
    </w:rPr>
  </w:style>
  <w:style w:type="paragraph" w:styleId="a4">
    <w:name w:val="Balloon Text"/>
    <w:basedOn w:val="a"/>
    <w:link w:val="a5"/>
    <w:uiPriority w:val="99"/>
    <w:semiHidden/>
    <w:unhideWhenUsed/>
    <w:rsid w:val="00790F52"/>
    <w:rPr>
      <w:rFonts w:ascii="ヒラギノ角ゴ ProN W3" w:eastAsia="ヒラギノ角ゴ ProN W3"/>
      <w:sz w:val="18"/>
      <w:szCs w:val="18"/>
    </w:rPr>
  </w:style>
  <w:style w:type="character" w:customStyle="1" w:styleId="a5">
    <w:name w:val="吹き出し (文字)"/>
    <w:basedOn w:val="a0"/>
    <w:link w:val="a4"/>
    <w:uiPriority w:val="99"/>
    <w:semiHidden/>
    <w:rsid w:val="00790F52"/>
    <w:rPr>
      <w:rFonts w:ascii="ヒラギノ角ゴ ProN W3" w:eastAsia="ヒラギノ角ゴ ProN W3"/>
      <w:sz w:val="18"/>
      <w:szCs w:val="18"/>
    </w:rPr>
  </w:style>
  <w:style w:type="character" w:styleId="a6">
    <w:name w:val="annotation reference"/>
    <w:basedOn w:val="a0"/>
    <w:uiPriority w:val="99"/>
    <w:semiHidden/>
    <w:unhideWhenUsed/>
    <w:rsid w:val="00660BA2"/>
    <w:rPr>
      <w:sz w:val="18"/>
      <w:szCs w:val="18"/>
    </w:rPr>
  </w:style>
  <w:style w:type="paragraph" w:styleId="a7">
    <w:name w:val="annotation text"/>
    <w:basedOn w:val="a"/>
    <w:link w:val="a8"/>
    <w:uiPriority w:val="99"/>
    <w:semiHidden/>
    <w:unhideWhenUsed/>
    <w:rsid w:val="00660BA2"/>
    <w:pPr>
      <w:jc w:val="left"/>
    </w:pPr>
  </w:style>
  <w:style w:type="character" w:customStyle="1" w:styleId="a8">
    <w:name w:val="コメント文字列 (文字)"/>
    <w:basedOn w:val="a0"/>
    <w:link w:val="a7"/>
    <w:uiPriority w:val="99"/>
    <w:semiHidden/>
    <w:rsid w:val="00660BA2"/>
  </w:style>
  <w:style w:type="paragraph" w:styleId="a9">
    <w:name w:val="annotation subject"/>
    <w:basedOn w:val="a7"/>
    <w:next w:val="a7"/>
    <w:link w:val="aa"/>
    <w:uiPriority w:val="99"/>
    <w:semiHidden/>
    <w:unhideWhenUsed/>
    <w:rsid w:val="00660BA2"/>
    <w:rPr>
      <w:b/>
      <w:bCs/>
    </w:rPr>
  </w:style>
  <w:style w:type="character" w:customStyle="1" w:styleId="aa">
    <w:name w:val="コメント内容 (文字)"/>
    <w:basedOn w:val="a8"/>
    <w:link w:val="a9"/>
    <w:uiPriority w:val="99"/>
    <w:semiHidden/>
    <w:rsid w:val="00660BA2"/>
    <w:rPr>
      <w:b/>
      <w:bCs/>
    </w:rPr>
  </w:style>
  <w:style w:type="paragraph" w:styleId="ab">
    <w:name w:val="List Paragraph"/>
    <w:basedOn w:val="a"/>
    <w:uiPriority w:val="34"/>
    <w:qFormat/>
    <w:rsid w:val="009335A0"/>
    <w:pPr>
      <w:ind w:leftChars="400" w:left="960"/>
    </w:pPr>
  </w:style>
  <w:style w:type="paragraph" w:styleId="ac">
    <w:name w:val="Revision"/>
    <w:hidden/>
    <w:uiPriority w:val="99"/>
    <w:semiHidden/>
    <w:rsid w:val="001F49C2"/>
  </w:style>
  <w:style w:type="paragraph" w:styleId="ad">
    <w:name w:val="header"/>
    <w:basedOn w:val="a"/>
    <w:link w:val="ae"/>
    <w:uiPriority w:val="99"/>
    <w:unhideWhenUsed/>
    <w:rsid w:val="00AC5C3F"/>
    <w:pPr>
      <w:tabs>
        <w:tab w:val="center" w:pos="4252"/>
        <w:tab w:val="right" w:pos="8504"/>
      </w:tabs>
      <w:snapToGrid w:val="0"/>
    </w:pPr>
  </w:style>
  <w:style w:type="character" w:customStyle="1" w:styleId="ae">
    <w:name w:val="ヘッダー (文字)"/>
    <w:basedOn w:val="a0"/>
    <w:link w:val="ad"/>
    <w:uiPriority w:val="99"/>
    <w:rsid w:val="00AC5C3F"/>
  </w:style>
  <w:style w:type="paragraph" w:styleId="af">
    <w:name w:val="footer"/>
    <w:basedOn w:val="a"/>
    <w:link w:val="af0"/>
    <w:uiPriority w:val="99"/>
    <w:unhideWhenUsed/>
    <w:rsid w:val="00AC5C3F"/>
    <w:pPr>
      <w:tabs>
        <w:tab w:val="center" w:pos="4252"/>
        <w:tab w:val="right" w:pos="8504"/>
      </w:tabs>
      <w:snapToGrid w:val="0"/>
    </w:pPr>
  </w:style>
  <w:style w:type="character" w:customStyle="1" w:styleId="af0">
    <w:name w:val="フッター (文字)"/>
    <w:basedOn w:val="a0"/>
    <w:link w:val="af"/>
    <w:uiPriority w:val="99"/>
    <w:rsid w:val="00AC5C3F"/>
  </w:style>
  <w:style w:type="character" w:customStyle="1" w:styleId="apple-converted-space">
    <w:name w:val="apple-converted-space"/>
    <w:rsid w:val="001303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AD4E41-503E-4C68-9E34-792E57B35B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27</TotalTime>
  <Pages>2</Pages>
  <Words>1200</Words>
  <Characters>6844</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Kyoto Univ.</Company>
  <LinksUpToDate>false</LinksUpToDate>
  <CharactersWithSpaces>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ina</dc:creator>
  <cp:lastModifiedBy>takada</cp:lastModifiedBy>
  <cp:revision>238</cp:revision>
  <cp:lastPrinted>2019-09-11T07:11:00Z</cp:lastPrinted>
  <dcterms:created xsi:type="dcterms:W3CDTF">2018-06-27T09:16:00Z</dcterms:created>
  <dcterms:modified xsi:type="dcterms:W3CDTF">2019-09-20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3217672-5b41-31b8-afdc-23e94f469be3</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